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1D2B0C" w14:textId="1833C7FD" w:rsidR="00BF1E62" w:rsidRPr="00A53AE2" w:rsidRDefault="00114FEE" w:rsidP="00DD2CE2">
      <w:pPr>
        <w:jc w:val="center"/>
        <w:rPr>
          <w:b/>
          <w:sz w:val="28"/>
          <w:szCs w:val="28"/>
        </w:rPr>
      </w:pPr>
      <w:r w:rsidRPr="00A53AE2">
        <w:rPr>
          <w:b/>
          <w:sz w:val="28"/>
          <w:szCs w:val="28"/>
        </w:rPr>
        <w:t>Table No 2: Author wise s</w:t>
      </w:r>
      <w:r w:rsidR="00BB766A" w:rsidRPr="00A53AE2">
        <w:rPr>
          <w:b/>
          <w:sz w:val="28"/>
          <w:szCs w:val="28"/>
        </w:rPr>
        <w:t>ummary</w:t>
      </w:r>
    </w:p>
    <w:tbl>
      <w:tblPr>
        <w:tblStyle w:val="TableGrid"/>
        <w:tblW w:w="13405" w:type="dxa"/>
        <w:tblLook w:val="04A0" w:firstRow="1" w:lastRow="0" w:firstColumn="1" w:lastColumn="0" w:noHBand="0" w:noVBand="1"/>
      </w:tblPr>
      <w:tblGrid>
        <w:gridCol w:w="792"/>
        <w:gridCol w:w="1799"/>
        <w:gridCol w:w="1243"/>
        <w:gridCol w:w="1717"/>
        <w:gridCol w:w="1379"/>
        <w:gridCol w:w="2348"/>
        <w:gridCol w:w="2196"/>
        <w:gridCol w:w="1931"/>
      </w:tblGrid>
      <w:tr w:rsidR="00FE12D6" w14:paraId="1E6A56FA" w14:textId="77777777" w:rsidTr="004520C9">
        <w:tc>
          <w:tcPr>
            <w:tcW w:w="792" w:type="dxa"/>
            <w:shd w:val="clear" w:color="auto" w:fill="5B9BD5" w:themeFill="accent1"/>
          </w:tcPr>
          <w:p w14:paraId="0A69552F" w14:textId="05A57FF3" w:rsidR="0070708D" w:rsidRPr="0070708D" w:rsidRDefault="0070708D" w:rsidP="00DD2CE2">
            <w:pPr>
              <w:jc w:val="center"/>
              <w:rPr>
                <w:b/>
                <w:sz w:val="24"/>
                <w:szCs w:val="24"/>
              </w:rPr>
            </w:pPr>
            <w:r w:rsidRPr="0070708D">
              <w:rPr>
                <w:b/>
                <w:sz w:val="24"/>
                <w:szCs w:val="24"/>
              </w:rPr>
              <w:t>Sr. No</w:t>
            </w:r>
          </w:p>
        </w:tc>
        <w:tc>
          <w:tcPr>
            <w:tcW w:w="1799" w:type="dxa"/>
            <w:shd w:val="clear" w:color="auto" w:fill="5B9BD5" w:themeFill="accent1"/>
          </w:tcPr>
          <w:p w14:paraId="05F5A181" w14:textId="468B9C62" w:rsidR="0070708D" w:rsidRPr="0070708D" w:rsidRDefault="0070708D" w:rsidP="00DD2CE2">
            <w:pPr>
              <w:jc w:val="center"/>
              <w:rPr>
                <w:b/>
                <w:sz w:val="24"/>
                <w:szCs w:val="24"/>
              </w:rPr>
            </w:pPr>
            <w:r w:rsidRPr="0070708D">
              <w:rPr>
                <w:b/>
                <w:sz w:val="24"/>
                <w:szCs w:val="24"/>
              </w:rPr>
              <w:t>Author</w:t>
            </w:r>
          </w:p>
        </w:tc>
        <w:tc>
          <w:tcPr>
            <w:tcW w:w="1243" w:type="dxa"/>
            <w:shd w:val="clear" w:color="auto" w:fill="5B9BD5" w:themeFill="accent1"/>
          </w:tcPr>
          <w:p w14:paraId="3B417288" w14:textId="2DFC457B" w:rsidR="0070708D" w:rsidRPr="0070708D" w:rsidRDefault="0070708D" w:rsidP="0070708D">
            <w:pPr>
              <w:rPr>
                <w:b/>
                <w:sz w:val="24"/>
                <w:szCs w:val="24"/>
              </w:rPr>
            </w:pPr>
            <w:r w:rsidRPr="0070708D">
              <w:rPr>
                <w:b/>
                <w:sz w:val="24"/>
                <w:szCs w:val="24"/>
              </w:rPr>
              <w:t>Country</w:t>
            </w:r>
          </w:p>
        </w:tc>
        <w:tc>
          <w:tcPr>
            <w:tcW w:w="1717" w:type="dxa"/>
            <w:shd w:val="clear" w:color="auto" w:fill="5B9BD5" w:themeFill="accent1"/>
          </w:tcPr>
          <w:p w14:paraId="58D3ACBD" w14:textId="01C10211" w:rsidR="0070708D" w:rsidRPr="0070708D" w:rsidRDefault="0070708D" w:rsidP="00DD2CE2">
            <w:pPr>
              <w:jc w:val="center"/>
              <w:rPr>
                <w:b/>
                <w:sz w:val="24"/>
                <w:szCs w:val="24"/>
              </w:rPr>
            </w:pPr>
            <w:r w:rsidRPr="0070708D">
              <w:rPr>
                <w:b/>
                <w:sz w:val="24"/>
                <w:szCs w:val="24"/>
              </w:rPr>
              <w:t>Type of Study</w:t>
            </w:r>
          </w:p>
        </w:tc>
        <w:tc>
          <w:tcPr>
            <w:tcW w:w="1379" w:type="dxa"/>
            <w:shd w:val="clear" w:color="auto" w:fill="5B9BD5" w:themeFill="accent1"/>
          </w:tcPr>
          <w:p w14:paraId="4B96A6A0" w14:textId="311FBD67" w:rsidR="0070708D" w:rsidRPr="0070708D" w:rsidRDefault="0070708D" w:rsidP="00DD2CE2">
            <w:pPr>
              <w:jc w:val="center"/>
              <w:rPr>
                <w:b/>
                <w:sz w:val="24"/>
                <w:szCs w:val="24"/>
              </w:rPr>
            </w:pPr>
            <w:r w:rsidRPr="0070708D">
              <w:rPr>
                <w:b/>
                <w:sz w:val="24"/>
                <w:szCs w:val="24"/>
              </w:rPr>
              <w:t>Sample size</w:t>
            </w:r>
          </w:p>
        </w:tc>
        <w:tc>
          <w:tcPr>
            <w:tcW w:w="2348" w:type="dxa"/>
            <w:shd w:val="clear" w:color="auto" w:fill="5B9BD5" w:themeFill="accent1"/>
          </w:tcPr>
          <w:p w14:paraId="6D832B67" w14:textId="73029357" w:rsidR="0070708D" w:rsidRPr="0070708D" w:rsidRDefault="0070708D" w:rsidP="00DD2CE2">
            <w:pPr>
              <w:jc w:val="center"/>
              <w:rPr>
                <w:b/>
                <w:sz w:val="24"/>
                <w:szCs w:val="24"/>
              </w:rPr>
            </w:pPr>
            <w:r w:rsidRPr="0070708D">
              <w:rPr>
                <w:b/>
                <w:sz w:val="24"/>
                <w:szCs w:val="24"/>
              </w:rPr>
              <w:t>Class of drugs</w:t>
            </w:r>
          </w:p>
        </w:tc>
        <w:tc>
          <w:tcPr>
            <w:tcW w:w="2196" w:type="dxa"/>
            <w:shd w:val="clear" w:color="auto" w:fill="5B9BD5" w:themeFill="accent1"/>
          </w:tcPr>
          <w:p w14:paraId="5C25021B" w14:textId="609A4018" w:rsidR="0070708D" w:rsidRPr="0070708D" w:rsidRDefault="0070708D" w:rsidP="00DD2CE2">
            <w:pPr>
              <w:jc w:val="center"/>
              <w:rPr>
                <w:b/>
                <w:sz w:val="24"/>
                <w:szCs w:val="24"/>
              </w:rPr>
            </w:pPr>
            <w:r w:rsidRPr="0070708D">
              <w:rPr>
                <w:b/>
                <w:sz w:val="24"/>
                <w:szCs w:val="24"/>
              </w:rPr>
              <w:t>Drug involved</w:t>
            </w:r>
          </w:p>
        </w:tc>
        <w:tc>
          <w:tcPr>
            <w:tcW w:w="1931" w:type="dxa"/>
            <w:shd w:val="clear" w:color="auto" w:fill="5B9BD5" w:themeFill="accent1"/>
          </w:tcPr>
          <w:p w14:paraId="12CEB109" w14:textId="286A2317" w:rsidR="0070708D" w:rsidRPr="0070708D" w:rsidRDefault="0070708D" w:rsidP="00DD2CE2">
            <w:pPr>
              <w:jc w:val="center"/>
              <w:rPr>
                <w:b/>
                <w:sz w:val="24"/>
                <w:szCs w:val="24"/>
              </w:rPr>
            </w:pPr>
            <w:r w:rsidRPr="0070708D">
              <w:rPr>
                <w:b/>
                <w:sz w:val="24"/>
                <w:szCs w:val="24"/>
              </w:rPr>
              <w:t>Outcome</w:t>
            </w:r>
          </w:p>
        </w:tc>
      </w:tr>
      <w:tr w:rsidR="00FE12D6" w14:paraId="3AD7F43C" w14:textId="77777777" w:rsidTr="00637C9E">
        <w:tc>
          <w:tcPr>
            <w:tcW w:w="792" w:type="dxa"/>
          </w:tcPr>
          <w:p w14:paraId="136C37ED" w14:textId="5BDC8E7A" w:rsidR="00EB4A2A" w:rsidRPr="00B124BD" w:rsidRDefault="00EB4A2A" w:rsidP="00DD2CE2">
            <w:pPr>
              <w:jc w:val="center"/>
              <w:rPr>
                <w:rFonts w:cstheme="minorHAnsi"/>
                <w:bCs/>
              </w:rPr>
            </w:pPr>
            <w:r w:rsidRPr="00B124BD">
              <w:rPr>
                <w:rFonts w:cstheme="minorHAnsi"/>
                <w:bCs/>
              </w:rPr>
              <w:t>01</w:t>
            </w:r>
          </w:p>
        </w:tc>
        <w:tc>
          <w:tcPr>
            <w:tcW w:w="1799" w:type="dxa"/>
          </w:tcPr>
          <w:p w14:paraId="39AA34D2" w14:textId="40D99FF0" w:rsidR="00EB4A2A" w:rsidRPr="00B124BD" w:rsidRDefault="00EB4A2A" w:rsidP="00DD2CE2">
            <w:pPr>
              <w:jc w:val="center"/>
              <w:rPr>
                <w:rFonts w:cstheme="minorHAnsi"/>
                <w:bCs/>
              </w:rPr>
            </w:pPr>
            <w:r w:rsidRPr="00B124BD">
              <w:rPr>
                <w:rFonts w:cstheme="minorHAnsi"/>
                <w:bCs/>
              </w:rPr>
              <w:t>Bonakdaran S H &amp; Khajeh-Dalouie</w:t>
            </w:r>
          </w:p>
        </w:tc>
        <w:tc>
          <w:tcPr>
            <w:tcW w:w="1243" w:type="dxa"/>
          </w:tcPr>
          <w:p w14:paraId="51B93F32" w14:textId="0FFB207A" w:rsidR="00EB4A2A" w:rsidRPr="00B124BD" w:rsidRDefault="00EB4A2A" w:rsidP="0070708D">
            <w:pPr>
              <w:rPr>
                <w:rFonts w:cstheme="minorHAnsi"/>
                <w:bCs/>
              </w:rPr>
            </w:pPr>
            <w:r w:rsidRPr="00B124BD">
              <w:rPr>
                <w:rFonts w:cstheme="minorHAnsi"/>
                <w:bCs/>
              </w:rPr>
              <w:t>Iran</w:t>
            </w:r>
          </w:p>
        </w:tc>
        <w:tc>
          <w:tcPr>
            <w:tcW w:w="1717" w:type="dxa"/>
          </w:tcPr>
          <w:p w14:paraId="4ABA3203" w14:textId="4131BDD3" w:rsidR="00EB4A2A" w:rsidRPr="00B124BD" w:rsidRDefault="00EB4A2A" w:rsidP="00DD2CE2">
            <w:pPr>
              <w:jc w:val="center"/>
              <w:rPr>
                <w:rFonts w:cstheme="minorHAnsi"/>
                <w:bCs/>
              </w:rPr>
            </w:pPr>
            <w:r w:rsidRPr="00B124BD">
              <w:rPr>
                <w:rFonts w:cstheme="minorHAnsi"/>
                <w:bCs/>
              </w:rPr>
              <w:t>Observational</w:t>
            </w:r>
          </w:p>
        </w:tc>
        <w:tc>
          <w:tcPr>
            <w:tcW w:w="1379" w:type="dxa"/>
          </w:tcPr>
          <w:p w14:paraId="641D768D" w14:textId="28D48FA9" w:rsidR="00EB4A2A" w:rsidRPr="00B124BD" w:rsidRDefault="00B124BD" w:rsidP="00DD2CE2">
            <w:pPr>
              <w:jc w:val="center"/>
              <w:rPr>
                <w:rFonts w:cstheme="minorHAnsi"/>
                <w:bCs/>
              </w:rPr>
            </w:pPr>
            <w:r w:rsidRPr="00B124BD">
              <w:rPr>
                <w:rFonts w:cstheme="minorHAnsi"/>
                <w:bCs/>
              </w:rPr>
              <w:t>17</w:t>
            </w:r>
          </w:p>
        </w:tc>
        <w:tc>
          <w:tcPr>
            <w:tcW w:w="2348" w:type="dxa"/>
          </w:tcPr>
          <w:p w14:paraId="5959FAC7" w14:textId="4ACFE5FC" w:rsidR="00EB4A2A" w:rsidRPr="00B124BD" w:rsidRDefault="00B124BD" w:rsidP="00DD2CE2">
            <w:pPr>
              <w:jc w:val="center"/>
              <w:rPr>
                <w:rFonts w:cstheme="minorHAnsi"/>
                <w:bCs/>
              </w:rPr>
            </w:pPr>
            <w:r w:rsidRPr="00B124BD">
              <w:rPr>
                <w:rFonts w:cstheme="minorHAnsi"/>
                <w:bCs/>
              </w:rPr>
              <w:t>Biguanides and Sulfonyl ureas</w:t>
            </w:r>
          </w:p>
        </w:tc>
        <w:tc>
          <w:tcPr>
            <w:tcW w:w="2196" w:type="dxa"/>
          </w:tcPr>
          <w:p w14:paraId="0DEE4E16" w14:textId="77777777" w:rsidR="00EB4A2A" w:rsidRPr="00B124BD" w:rsidRDefault="00B124BD" w:rsidP="00DD2CE2">
            <w:pPr>
              <w:jc w:val="center"/>
              <w:rPr>
                <w:rFonts w:cstheme="minorHAnsi"/>
                <w:bCs/>
              </w:rPr>
            </w:pPr>
            <w:r w:rsidRPr="00B124BD">
              <w:rPr>
                <w:rFonts w:cstheme="minorHAnsi"/>
                <w:bCs/>
              </w:rPr>
              <w:t>Metformin,</w:t>
            </w:r>
          </w:p>
          <w:p w14:paraId="6BF69249" w14:textId="650DE1F0" w:rsidR="00B124BD" w:rsidRPr="00B124BD" w:rsidRDefault="00B124BD" w:rsidP="00DD2CE2">
            <w:pPr>
              <w:jc w:val="center"/>
              <w:rPr>
                <w:rFonts w:cstheme="minorHAnsi"/>
                <w:bCs/>
              </w:rPr>
            </w:pPr>
            <w:r w:rsidRPr="00B124BD">
              <w:rPr>
                <w:rFonts w:cstheme="minorHAnsi"/>
                <w:bCs/>
              </w:rPr>
              <w:t>Glibenclamide</w:t>
            </w:r>
          </w:p>
        </w:tc>
        <w:tc>
          <w:tcPr>
            <w:tcW w:w="1931" w:type="dxa"/>
          </w:tcPr>
          <w:p w14:paraId="6D56ED3B" w14:textId="0F8A4208" w:rsidR="00EB4A2A" w:rsidRPr="00B124BD" w:rsidRDefault="00B124BD" w:rsidP="00DD2CE2">
            <w:pPr>
              <w:jc w:val="center"/>
              <w:rPr>
                <w:rFonts w:cstheme="minorHAnsi"/>
                <w:bCs/>
              </w:rPr>
            </w:pPr>
            <w:r w:rsidRPr="00B124BD">
              <w:rPr>
                <w:rFonts w:cstheme="minorHAnsi"/>
                <w:bCs/>
              </w:rPr>
              <w:t>Hyperglycemic and Hypoglycemic events</w:t>
            </w:r>
            <w:r w:rsidR="0075713F">
              <w:rPr>
                <w:rFonts w:cstheme="minorHAnsi"/>
                <w:bCs/>
              </w:rPr>
              <w:t>.</w:t>
            </w:r>
          </w:p>
        </w:tc>
      </w:tr>
      <w:tr w:rsidR="00FE12D6" w14:paraId="0B13A08E" w14:textId="77777777" w:rsidTr="00637C9E">
        <w:tc>
          <w:tcPr>
            <w:tcW w:w="792" w:type="dxa"/>
          </w:tcPr>
          <w:p w14:paraId="63987533" w14:textId="11EFBDF4" w:rsidR="001077E0" w:rsidRPr="00B124BD" w:rsidRDefault="001077E0" w:rsidP="00DD2CE2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2</w:t>
            </w:r>
          </w:p>
        </w:tc>
        <w:tc>
          <w:tcPr>
            <w:tcW w:w="1799" w:type="dxa"/>
          </w:tcPr>
          <w:p w14:paraId="6AD50A74" w14:textId="069F658C" w:rsidR="001077E0" w:rsidRPr="00B124BD" w:rsidRDefault="001077E0" w:rsidP="00DD2CE2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A.H. Zargar et al</w:t>
            </w:r>
          </w:p>
        </w:tc>
        <w:tc>
          <w:tcPr>
            <w:tcW w:w="1243" w:type="dxa"/>
          </w:tcPr>
          <w:p w14:paraId="09FEF7AF" w14:textId="0F9260F7" w:rsidR="001077E0" w:rsidRPr="00B124BD" w:rsidRDefault="001077E0" w:rsidP="0070708D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India, Pakistan &amp; Bangladesh</w:t>
            </w:r>
          </w:p>
        </w:tc>
        <w:tc>
          <w:tcPr>
            <w:tcW w:w="1717" w:type="dxa"/>
          </w:tcPr>
          <w:p w14:paraId="1570ABA6" w14:textId="4E7F2263" w:rsidR="001077E0" w:rsidRPr="00B124BD" w:rsidRDefault="002538AE" w:rsidP="00DD2CE2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Questionnaire</w:t>
            </w:r>
          </w:p>
        </w:tc>
        <w:tc>
          <w:tcPr>
            <w:tcW w:w="1379" w:type="dxa"/>
          </w:tcPr>
          <w:p w14:paraId="1E75C630" w14:textId="6F065F17" w:rsidR="001077E0" w:rsidRPr="00B124BD" w:rsidRDefault="0027731E" w:rsidP="00DD2CE2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36</w:t>
            </w:r>
          </w:p>
        </w:tc>
        <w:tc>
          <w:tcPr>
            <w:tcW w:w="2348" w:type="dxa"/>
          </w:tcPr>
          <w:p w14:paraId="2740F2D6" w14:textId="577BD2A8" w:rsidR="001077E0" w:rsidRPr="00B124BD" w:rsidRDefault="0027731E" w:rsidP="00DD2CE2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Sulfonylurea</w:t>
            </w:r>
          </w:p>
        </w:tc>
        <w:tc>
          <w:tcPr>
            <w:tcW w:w="2196" w:type="dxa"/>
          </w:tcPr>
          <w:p w14:paraId="01B0B597" w14:textId="0805BC35" w:rsidR="001077E0" w:rsidRPr="00B124BD" w:rsidRDefault="0027731E" w:rsidP="00DD2CE2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Gliclazide</w:t>
            </w:r>
          </w:p>
        </w:tc>
        <w:tc>
          <w:tcPr>
            <w:tcW w:w="1931" w:type="dxa"/>
          </w:tcPr>
          <w:p w14:paraId="73331E05" w14:textId="4613E4F4" w:rsidR="001077E0" w:rsidRPr="00B124BD" w:rsidRDefault="0027731E" w:rsidP="00DD2CE2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Fasting plasma glucose</w:t>
            </w:r>
            <w:r w:rsidR="0075713F">
              <w:rPr>
                <w:rFonts w:cstheme="minorHAnsi"/>
                <w:bCs/>
              </w:rPr>
              <w:t>.</w:t>
            </w:r>
          </w:p>
        </w:tc>
      </w:tr>
      <w:tr w:rsidR="00FE12D6" w14:paraId="55DA001F" w14:textId="77777777" w:rsidTr="00637C9E">
        <w:tc>
          <w:tcPr>
            <w:tcW w:w="792" w:type="dxa"/>
          </w:tcPr>
          <w:p w14:paraId="51E94B01" w14:textId="662D3A8F" w:rsidR="00E32E33" w:rsidRDefault="00E32E33" w:rsidP="00DD2CE2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3</w:t>
            </w:r>
          </w:p>
        </w:tc>
        <w:tc>
          <w:tcPr>
            <w:tcW w:w="1799" w:type="dxa"/>
          </w:tcPr>
          <w:p w14:paraId="09179FCC" w14:textId="77777777" w:rsidR="00E32E33" w:rsidRDefault="00BF6E08" w:rsidP="00BF6E08">
            <w:pPr>
              <w:tabs>
                <w:tab w:val="left" w:pos="228"/>
              </w:tabs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ab/>
              <w:t>Al Arouj et al</w:t>
            </w:r>
          </w:p>
          <w:p w14:paraId="7DEF45CB" w14:textId="155C9E31" w:rsidR="00050555" w:rsidRDefault="00050555" w:rsidP="00050555">
            <w:pPr>
              <w:tabs>
                <w:tab w:val="left" w:pos="228"/>
              </w:tabs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(Virtue study)</w:t>
            </w:r>
          </w:p>
        </w:tc>
        <w:tc>
          <w:tcPr>
            <w:tcW w:w="1243" w:type="dxa"/>
          </w:tcPr>
          <w:p w14:paraId="5F55742E" w14:textId="31C39066" w:rsidR="00E32E33" w:rsidRDefault="00981B7E" w:rsidP="0070708D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Middle East &amp; Asia</w:t>
            </w:r>
          </w:p>
        </w:tc>
        <w:tc>
          <w:tcPr>
            <w:tcW w:w="1717" w:type="dxa"/>
          </w:tcPr>
          <w:p w14:paraId="6C56F73A" w14:textId="2FFC62F1" w:rsidR="00E32E33" w:rsidRDefault="00981B7E" w:rsidP="00DD2CE2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Prospective</w:t>
            </w:r>
          </w:p>
        </w:tc>
        <w:tc>
          <w:tcPr>
            <w:tcW w:w="1379" w:type="dxa"/>
          </w:tcPr>
          <w:p w14:paraId="5F576933" w14:textId="4AA768E0" w:rsidR="00E32E33" w:rsidRDefault="00981B7E" w:rsidP="00DD2CE2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333</w:t>
            </w:r>
          </w:p>
        </w:tc>
        <w:tc>
          <w:tcPr>
            <w:tcW w:w="2348" w:type="dxa"/>
          </w:tcPr>
          <w:p w14:paraId="61564ABE" w14:textId="6EBF35FC" w:rsidR="00E32E33" w:rsidRDefault="00B61744" w:rsidP="00DD2CE2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Biguanides, </w:t>
            </w:r>
            <w:r w:rsidR="00981B7E">
              <w:rPr>
                <w:rFonts w:cstheme="minorHAnsi"/>
                <w:bCs/>
              </w:rPr>
              <w:t>Sulfonylureas &amp;</w:t>
            </w:r>
          </w:p>
          <w:p w14:paraId="376BB08E" w14:textId="45C061A9" w:rsidR="00981B7E" w:rsidRDefault="00981B7E" w:rsidP="00DD2CE2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DPP4 inhibitors</w:t>
            </w:r>
          </w:p>
        </w:tc>
        <w:tc>
          <w:tcPr>
            <w:tcW w:w="2196" w:type="dxa"/>
          </w:tcPr>
          <w:p w14:paraId="0EE180FB" w14:textId="77777777" w:rsidR="00E32E33" w:rsidRDefault="00981B7E" w:rsidP="00DD2CE2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Metformin, Vildagliptin, </w:t>
            </w:r>
          </w:p>
          <w:p w14:paraId="2CF2995D" w14:textId="77777777" w:rsidR="00981B7E" w:rsidRDefault="00981B7E" w:rsidP="00DD2CE2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Glimepiride,</w:t>
            </w:r>
          </w:p>
          <w:p w14:paraId="0A79FD13" w14:textId="77777777" w:rsidR="00981B7E" w:rsidRDefault="00981B7E" w:rsidP="00DD2CE2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Gliclazide,</w:t>
            </w:r>
          </w:p>
          <w:p w14:paraId="2ACD5AC6" w14:textId="77777777" w:rsidR="00981B7E" w:rsidRDefault="00981B7E" w:rsidP="00DD2CE2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Glibenclamide &amp;</w:t>
            </w:r>
          </w:p>
          <w:p w14:paraId="3961080F" w14:textId="296137AE" w:rsidR="00981B7E" w:rsidRDefault="00981B7E" w:rsidP="00DD2CE2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Glipizide</w:t>
            </w:r>
          </w:p>
        </w:tc>
        <w:tc>
          <w:tcPr>
            <w:tcW w:w="1931" w:type="dxa"/>
          </w:tcPr>
          <w:p w14:paraId="5FD6AC33" w14:textId="77777777" w:rsidR="00E32E33" w:rsidRDefault="00981B7E" w:rsidP="00DD2CE2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Hypoglycemic </w:t>
            </w:r>
            <w:r w:rsidR="00250D01">
              <w:rPr>
                <w:rFonts w:cstheme="minorHAnsi"/>
                <w:bCs/>
              </w:rPr>
              <w:t>event,</w:t>
            </w:r>
          </w:p>
          <w:p w14:paraId="647AE679" w14:textId="77777777" w:rsidR="00250D01" w:rsidRDefault="00250D01" w:rsidP="00DD2CE2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Body weight,</w:t>
            </w:r>
          </w:p>
          <w:p w14:paraId="5A7F046F" w14:textId="04433963" w:rsidR="00250D01" w:rsidRDefault="00250D01" w:rsidP="00DD2CE2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HbA1c &amp; overall safety assessed by adverse event (AE) and Serious AE monitoring</w:t>
            </w:r>
            <w:r w:rsidR="0075713F">
              <w:rPr>
                <w:rFonts w:cstheme="minorHAnsi"/>
                <w:bCs/>
              </w:rPr>
              <w:t>.</w:t>
            </w:r>
          </w:p>
        </w:tc>
      </w:tr>
      <w:tr w:rsidR="00FE12D6" w14:paraId="24309438" w14:textId="77777777" w:rsidTr="00637C9E">
        <w:tc>
          <w:tcPr>
            <w:tcW w:w="792" w:type="dxa"/>
          </w:tcPr>
          <w:p w14:paraId="34E5A2BA" w14:textId="49BE5565" w:rsidR="00FB6E6E" w:rsidRDefault="00FB6E6E" w:rsidP="00DD2CE2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4</w:t>
            </w:r>
          </w:p>
        </w:tc>
        <w:tc>
          <w:tcPr>
            <w:tcW w:w="1799" w:type="dxa"/>
          </w:tcPr>
          <w:p w14:paraId="68A0779C" w14:textId="0F668F73" w:rsidR="00FB6E6E" w:rsidRDefault="00EC396A" w:rsidP="00BF6E08">
            <w:pPr>
              <w:tabs>
                <w:tab w:val="left" w:pos="228"/>
              </w:tabs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Al Sifri et al</w:t>
            </w:r>
          </w:p>
        </w:tc>
        <w:tc>
          <w:tcPr>
            <w:tcW w:w="1243" w:type="dxa"/>
          </w:tcPr>
          <w:p w14:paraId="6F1984CB" w14:textId="605572D8" w:rsidR="00FB6E6E" w:rsidRDefault="002E1FCB" w:rsidP="0070708D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Middle East</w:t>
            </w:r>
          </w:p>
        </w:tc>
        <w:tc>
          <w:tcPr>
            <w:tcW w:w="1717" w:type="dxa"/>
          </w:tcPr>
          <w:p w14:paraId="410859E1" w14:textId="4BBAABBE" w:rsidR="00FB6E6E" w:rsidRDefault="00B61744" w:rsidP="00DD2CE2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Randomized</w:t>
            </w:r>
            <w:r w:rsidR="004901D5">
              <w:rPr>
                <w:rFonts w:cstheme="minorHAnsi"/>
                <w:bCs/>
              </w:rPr>
              <w:t xml:space="preserve"> trial</w:t>
            </w:r>
          </w:p>
        </w:tc>
        <w:tc>
          <w:tcPr>
            <w:tcW w:w="1379" w:type="dxa"/>
          </w:tcPr>
          <w:p w14:paraId="786CE992" w14:textId="01E42ABA" w:rsidR="00FB6E6E" w:rsidRDefault="00B61744" w:rsidP="00DD2CE2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066</w:t>
            </w:r>
          </w:p>
        </w:tc>
        <w:tc>
          <w:tcPr>
            <w:tcW w:w="2348" w:type="dxa"/>
          </w:tcPr>
          <w:p w14:paraId="3A0D90CA" w14:textId="77777777" w:rsidR="00B61744" w:rsidRDefault="00B61744" w:rsidP="00B61744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Biguanides, Sulfonylureas &amp;</w:t>
            </w:r>
          </w:p>
          <w:p w14:paraId="05498845" w14:textId="35786F5F" w:rsidR="00FB6E6E" w:rsidRDefault="00B61744" w:rsidP="00B61744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DPP4 inhibitors</w:t>
            </w:r>
          </w:p>
        </w:tc>
        <w:tc>
          <w:tcPr>
            <w:tcW w:w="2196" w:type="dxa"/>
          </w:tcPr>
          <w:p w14:paraId="55F47D96" w14:textId="77777777" w:rsidR="00FB6E6E" w:rsidRDefault="00B61744" w:rsidP="00DD2CE2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Metformin,</w:t>
            </w:r>
          </w:p>
          <w:p w14:paraId="355D478C" w14:textId="77777777" w:rsidR="00B61744" w:rsidRDefault="00B61744" w:rsidP="00DD2CE2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Sitagliptin,</w:t>
            </w:r>
          </w:p>
          <w:p w14:paraId="7AF29408" w14:textId="77777777" w:rsidR="00B61744" w:rsidRDefault="00B61744" w:rsidP="00DD2CE2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Glimepiride,</w:t>
            </w:r>
          </w:p>
          <w:p w14:paraId="04D0C26A" w14:textId="77777777" w:rsidR="00B61744" w:rsidRDefault="00B61744" w:rsidP="00DD2CE2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Gliclazide &amp;</w:t>
            </w:r>
          </w:p>
          <w:p w14:paraId="70FD66DA" w14:textId="4642E0C6" w:rsidR="00B61744" w:rsidRDefault="00B61744" w:rsidP="00DD2CE2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Glibenclamide</w:t>
            </w:r>
          </w:p>
        </w:tc>
        <w:tc>
          <w:tcPr>
            <w:tcW w:w="1931" w:type="dxa"/>
          </w:tcPr>
          <w:p w14:paraId="44B4813A" w14:textId="1CD8E9DE" w:rsidR="00B61744" w:rsidRPr="00F47712" w:rsidRDefault="00B61744" w:rsidP="00F47712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47712">
              <w:rPr>
                <w:rFonts w:cstheme="minorHAnsi"/>
                <w:b/>
              </w:rPr>
              <w:t>Primary endpoint:</w:t>
            </w:r>
            <w:r w:rsidRPr="00F47712">
              <w:rPr>
                <w:rFonts w:cstheme="minorHAnsi"/>
                <w:bCs/>
              </w:rPr>
              <w:t xml:space="preserve"> </w:t>
            </w:r>
            <w:r w:rsidR="00F47712">
              <w:rPr>
                <w:rFonts w:cstheme="minorHAnsi"/>
                <w:bCs/>
              </w:rPr>
              <w:t>O</w:t>
            </w:r>
            <w:r w:rsidRPr="00F47712">
              <w:rPr>
                <w:rFonts w:cstheme="minorHAnsi"/>
              </w:rPr>
              <w:t>verall incidence of</w:t>
            </w:r>
          </w:p>
          <w:p w14:paraId="3DC53B8E" w14:textId="1839A32A" w:rsidR="00FB6E6E" w:rsidRPr="00F47712" w:rsidRDefault="00B61744" w:rsidP="00F47712">
            <w:pPr>
              <w:jc w:val="center"/>
              <w:rPr>
                <w:rFonts w:cstheme="minorHAnsi"/>
              </w:rPr>
            </w:pPr>
            <w:r w:rsidRPr="00F47712">
              <w:rPr>
                <w:rFonts w:cstheme="minorHAnsi"/>
              </w:rPr>
              <w:t>symptomatic hypoglycemia</w:t>
            </w:r>
          </w:p>
          <w:p w14:paraId="445FA458" w14:textId="21FD4F27" w:rsidR="00F47712" w:rsidRPr="00F47712" w:rsidRDefault="00F47712" w:rsidP="00F4771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F47712">
              <w:rPr>
                <w:rFonts w:cstheme="minorHAnsi"/>
                <w:b/>
                <w:bCs/>
              </w:rPr>
              <w:t xml:space="preserve">Secondary endpoint: </w:t>
            </w:r>
            <w:r w:rsidRPr="00F47712">
              <w:rPr>
                <w:rFonts w:cstheme="minorHAnsi"/>
              </w:rPr>
              <w:t>Incidence of symptomatic or asymptomatic hypoglycemic events</w:t>
            </w:r>
            <w:r w:rsidR="0075713F">
              <w:rPr>
                <w:rFonts w:cstheme="minorHAnsi"/>
              </w:rPr>
              <w:t>.</w:t>
            </w:r>
          </w:p>
        </w:tc>
      </w:tr>
      <w:tr w:rsidR="00FE12D6" w14:paraId="542D17C8" w14:textId="77777777" w:rsidTr="00637C9E">
        <w:tc>
          <w:tcPr>
            <w:tcW w:w="792" w:type="dxa"/>
          </w:tcPr>
          <w:p w14:paraId="26DA9C48" w14:textId="6355639A" w:rsidR="001246E3" w:rsidRDefault="001246E3" w:rsidP="00DD4C6F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6</w:t>
            </w:r>
          </w:p>
        </w:tc>
        <w:tc>
          <w:tcPr>
            <w:tcW w:w="1799" w:type="dxa"/>
          </w:tcPr>
          <w:p w14:paraId="2BAA43DC" w14:textId="7FA1DAE6" w:rsidR="001246E3" w:rsidRDefault="001246E3" w:rsidP="00DD4C6F">
            <w:pPr>
              <w:tabs>
                <w:tab w:val="left" w:pos="228"/>
              </w:tabs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Anwar et al</w:t>
            </w:r>
          </w:p>
        </w:tc>
        <w:tc>
          <w:tcPr>
            <w:tcW w:w="1243" w:type="dxa"/>
          </w:tcPr>
          <w:p w14:paraId="3DFA1043" w14:textId="19D93D65" w:rsidR="001246E3" w:rsidRDefault="001246E3" w:rsidP="00DD4C6F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Malaysia</w:t>
            </w:r>
          </w:p>
        </w:tc>
        <w:tc>
          <w:tcPr>
            <w:tcW w:w="1717" w:type="dxa"/>
          </w:tcPr>
          <w:p w14:paraId="3D4E9CCD" w14:textId="02478EB6" w:rsidR="001246E3" w:rsidRDefault="001246E3" w:rsidP="00DD4C6F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Open label parallel group comparative </w:t>
            </w:r>
            <w:r w:rsidR="00C16A4C">
              <w:rPr>
                <w:rFonts w:cstheme="minorHAnsi"/>
                <w:bCs/>
              </w:rPr>
              <w:t>trial</w:t>
            </w:r>
          </w:p>
        </w:tc>
        <w:tc>
          <w:tcPr>
            <w:tcW w:w="1379" w:type="dxa"/>
          </w:tcPr>
          <w:p w14:paraId="0BE242BC" w14:textId="5E77A77C" w:rsidR="001246E3" w:rsidRDefault="001246E3" w:rsidP="00DD4C6F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41</w:t>
            </w:r>
          </w:p>
        </w:tc>
        <w:tc>
          <w:tcPr>
            <w:tcW w:w="2348" w:type="dxa"/>
          </w:tcPr>
          <w:p w14:paraId="0E076D70" w14:textId="77777777" w:rsidR="001246E3" w:rsidRDefault="00C16A4C" w:rsidP="00DD4C6F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Biguanides,</w:t>
            </w:r>
          </w:p>
          <w:p w14:paraId="78DAB411" w14:textId="77777777" w:rsidR="00C16A4C" w:rsidRDefault="00C16A4C" w:rsidP="00DD4C6F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Sulfonylurea &amp;</w:t>
            </w:r>
          </w:p>
          <w:p w14:paraId="0226ED1C" w14:textId="01F2D22F" w:rsidR="00C16A4C" w:rsidRDefault="00C16A4C" w:rsidP="00DD4C6F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Meglitinides</w:t>
            </w:r>
          </w:p>
        </w:tc>
        <w:tc>
          <w:tcPr>
            <w:tcW w:w="2196" w:type="dxa"/>
          </w:tcPr>
          <w:p w14:paraId="1416FEBA" w14:textId="0E3A9537" w:rsidR="001246E3" w:rsidRDefault="00C16A4C" w:rsidP="00DD4C6F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Metformin,</w:t>
            </w:r>
          </w:p>
          <w:p w14:paraId="787B2231" w14:textId="066BBDBF" w:rsidR="00C16A4C" w:rsidRDefault="00C16A4C" w:rsidP="00DD4C6F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Repaglinide &amp;</w:t>
            </w:r>
          </w:p>
          <w:p w14:paraId="6E5AFA5D" w14:textId="3B1C6811" w:rsidR="00C16A4C" w:rsidRDefault="00C16A4C" w:rsidP="00DD4C6F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Glimepiride</w:t>
            </w:r>
          </w:p>
          <w:p w14:paraId="2A62F13D" w14:textId="5F532749" w:rsidR="00C16A4C" w:rsidRDefault="00C16A4C" w:rsidP="00DD4C6F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931" w:type="dxa"/>
          </w:tcPr>
          <w:p w14:paraId="30CD6F21" w14:textId="0DD249E3" w:rsidR="001246E3" w:rsidRPr="00FC4A07" w:rsidRDefault="00C16A4C" w:rsidP="00DD4C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Glycemic excursion, HbA1c &amp; Hypoglycemic episodes</w:t>
            </w:r>
            <w:r w:rsidR="0075713F">
              <w:rPr>
                <w:rFonts w:cstheme="minorHAnsi"/>
                <w:bCs/>
              </w:rPr>
              <w:t>.</w:t>
            </w:r>
          </w:p>
        </w:tc>
      </w:tr>
      <w:tr w:rsidR="00FE12D6" w14:paraId="4C538976" w14:textId="77777777" w:rsidTr="00637C9E">
        <w:tc>
          <w:tcPr>
            <w:tcW w:w="792" w:type="dxa"/>
          </w:tcPr>
          <w:p w14:paraId="31DB317E" w14:textId="4DA6B060" w:rsidR="00C16A4C" w:rsidRPr="003F2B3B" w:rsidRDefault="00C16A4C" w:rsidP="00DD4C6F">
            <w:pPr>
              <w:jc w:val="center"/>
              <w:rPr>
                <w:rFonts w:cstheme="minorHAnsi"/>
                <w:bCs/>
              </w:rPr>
            </w:pPr>
            <w:r w:rsidRPr="003F2B3B">
              <w:rPr>
                <w:rFonts w:cstheme="minorHAnsi"/>
                <w:bCs/>
              </w:rPr>
              <w:lastRenderedPageBreak/>
              <w:t>07</w:t>
            </w:r>
          </w:p>
        </w:tc>
        <w:tc>
          <w:tcPr>
            <w:tcW w:w="1799" w:type="dxa"/>
          </w:tcPr>
          <w:p w14:paraId="4106817F" w14:textId="2023BDBB" w:rsidR="00C16A4C" w:rsidRPr="003F2B3B" w:rsidRDefault="003F2B3B" w:rsidP="00DD4C6F">
            <w:pPr>
              <w:tabs>
                <w:tab w:val="left" w:pos="228"/>
              </w:tabs>
              <w:jc w:val="center"/>
              <w:rPr>
                <w:rFonts w:cstheme="minorHAnsi"/>
                <w:bCs/>
              </w:rPr>
            </w:pPr>
            <w:r w:rsidRPr="003F2B3B">
              <w:rPr>
                <w:rFonts w:cstheme="minorHAnsi"/>
                <w:bCs/>
              </w:rPr>
              <w:t>GLIRA study group</w:t>
            </w:r>
          </w:p>
        </w:tc>
        <w:tc>
          <w:tcPr>
            <w:tcW w:w="1243" w:type="dxa"/>
          </w:tcPr>
          <w:p w14:paraId="11B267E2" w14:textId="77777777" w:rsidR="003F2B3B" w:rsidRPr="003F2B3B" w:rsidRDefault="003F2B3B" w:rsidP="00DD4C6F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3F2B3B">
              <w:rPr>
                <w:rFonts w:cstheme="minorHAnsi"/>
              </w:rPr>
              <w:t>Algeria, Egypt, Indonesia,</w:t>
            </w:r>
          </w:p>
          <w:p w14:paraId="31A2ACFF" w14:textId="04480A25" w:rsidR="00C16A4C" w:rsidRPr="003F2B3B" w:rsidRDefault="003F2B3B" w:rsidP="00DD4C6F">
            <w:pPr>
              <w:jc w:val="center"/>
              <w:rPr>
                <w:rFonts w:cstheme="minorHAnsi"/>
                <w:bCs/>
              </w:rPr>
            </w:pPr>
            <w:r w:rsidRPr="003F2B3B">
              <w:rPr>
                <w:rFonts w:cstheme="minorHAnsi"/>
              </w:rPr>
              <w:t>Jordan, Lebanon, and Malaysia</w:t>
            </w:r>
          </w:p>
        </w:tc>
        <w:tc>
          <w:tcPr>
            <w:tcW w:w="1717" w:type="dxa"/>
          </w:tcPr>
          <w:p w14:paraId="49D4FACE" w14:textId="3361F22A" w:rsidR="003F2B3B" w:rsidRPr="003F2B3B" w:rsidRDefault="003F2B3B" w:rsidP="00DD4C6F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3F2B3B">
              <w:rPr>
                <w:rFonts w:cstheme="minorHAnsi"/>
              </w:rPr>
              <w:t>open-label, prospective,</w:t>
            </w:r>
          </w:p>
          <w:p w14:paraId="48D36D88" w14:textId="0AA692FF" w:rsidR="00C16A4C" w:rsidRPr="003F2B3B" w:rsidRDefault="003F2B3B" w:rsidP="00DD4C6F">
            <w:pPr>
              <w:jc w:val="center"/>
              <w:rPr>
                <w:rFonts w:cstheme="minorHAnsi"/>
                <w:bCs/>
              </w:rPr>
            </w:pPr>
            <w:r w:rsidRPr="003F2B3B">
              <w:rPr>
                <w:rFonts w:cstheme="minorHAnsi"/>
              </w:rPr>
              <w:t>observational study</w:t>
            </w:r>
          </w:p>
        </w:tc>
        <w:tc>
          <w:tcPr>
            <w:tcW w:w="1379" w:type="dxa"/>
          </w:tcPr>
          <w:p w14:paraId="721DCB67" w14:textId="1BD97F32" w:rsidR="00C16A4C" w:rsidRPr="003F2B3B" w:rsidRDefault="003F2B3B" w:rsidP="00DD4C6F">
            <w:pPr>
              <w:jc w:val="center"/>
              <w:rPr>
                <w:rFonts w:cstheme="minorHAnsi"/>
                <w:bCs/>
              </w:rPr>
            </w:pPr>
            <w:r w:rsidRPr="003F2B3B">
              <w:rPr>
                <w:rFonts w:cstheme="minorHAnsi"/>
                <w:bCs/>
              </w:rPr>
              <w:t>332</w:t>
            </w:r>
          </w:p>
        </w:tc>
        <w:tc>
          <w:tcPr>
            <w:tcW w:w="2348" w:type="dxa"/>
          </w:tcPr>
          <w:p w14:paraId="7C1115D1" w14:textId="7A88C716" w:rsidR="00C16A4C" w:rsidRPr="003F2B3B" w:rsidRDefault="003F2B3B" w:rsidP="00DD4C6F">
            <w:pPr>
              <w:jc w:val="center"/>
              <w:rPr>
                <w:rFonts w:cstheme="minorHAnsi"/>
                <w:bCs/>
              </w:rPr>
            </w:pPr>
            <w:r w:rsidRPr="003F2B3B">
              <w:rPr>
                <w:rFonts w:cstheme="minorHAnsi"/>
                <w:bCs/>
              </w:rPr>
              <w:t>Sulfonylurea</w:t>
            </w:r>
          </w:p>
        </w:tc>
        <w:tc>
          <w:tcPr>
            <w:tcW w:w="2196" w:type="dxa"/>
          </w:tcPr>
          <w:p w14:paraId="367EE63E" w14:textId="7B3E6F9D" w:rsidR="00C16A4C" w:rsidRPr="003F2B3B" w:rsidRDefault="003F2B3B" w:rsidP="00DD4C6F">
            <w:pPr>
              <w:jc w:val="center"/>
              <w:rPr>
                <w:rFonts w:cstheme="minorHAnsi"/>
                <w:bCs/>
              </w:rPr>
            </w:pPr>
            <w:r w:rsidRPr="003F2B3B">
              <w:rPr>
                <w:rFonts w:cstheme="minorHAnsi"/>
                <w:bCs/>
              </w:rPr>
              <w:t>Glimepiride</w:t>
            </w:r>
          </w:p>
        </w:tc>
        <w:tc>
          <w:tcPr>
            <w:tcW w:w="1931" w:type="dxa"/>
          </w:tcPr>
          <w:p w14:paraId="3D53A0FB" w14:textId="57693E37" w:rsidR="00C16A4C" w:rsidRPr="003F2B3B" w:rsidRDefault="003F2B3B" w:rsidP="00DD4C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  <w:r w:rsidRPr="003F2B3B">
              <w:rPr>
                <w:rFonts w:cstheme="minorHAnsi"/>
                <w:bCs/>
              </w:rPr>
              <w:t>HbA1c, fasting blood glucose &amp; number of hypoglycemic events</w:t>
            </w:r>
            <w:r w:rsidR="0075713F">
              <w:rPr>
                <w:rFonts w:cstheme="minorHAnsi"/>
                <w:bCs/>
              </w:rPr>
              <w:t>.</w:t>
            </w:r>
          </w:p>
        </w:tc>
      </w:tr>
      <w:tr w:rsidR="00FE12D6" w14:paraId="0001AA6F" w14:textId="77777777" w:rsidTr="00637C9E">
        <w:tc>
          <w:tcPr>
            <w:tcW w:w="792" w:type="dxa"/>
          </w:tcPr>
          <w:p w14:paraId="7D1387CC" w14:textId="6016F298" w:rsidR="003F2B3B" w:rsidRPr="0086276C" w:rsidRDefault="003F2B3B" w:rsidP="0086276C">
            <w:pPr>
              <w:jc w:val="center"/>
              <w:rPr>
                <w:rFonts w:cstheme="minorHAnsi"/>
                <w:bCs/>
              </w:rPr>
            </w:pPr>
            <w:r w:rsidRPr="0086276C">
              <w:rPr>
                <w:rFonts w:cstheme="minorHAnsi"/>
                <w:bCs/>
              </w:rPr>
              <w:t>08</w:t>
            </w:r>
          </w:p>
        </w:tc>
        <w:tc>
          <w:tcPr>
            <w:tcW w:w="1799" w:type="dxa"/>
          </w:tcPr>
          <w:p w14:paraId="714D8AF4" w14:textId="1EE72EB2" w:rsidR="003F2B3B" w:rsidRPr="0086276C" w:rsidRDefault="00074574" w:rsidP="0086276C">
            <w:pPr>
              <w:tabs>
                <w:tab w:val="left" w:pos="228"/>
              </w:tabs>
              <w:jc w:val="center"/>
              <w:rPr>
                <w:rFonts w:cstheme="minorHAnsi"/>
                <w:bCs/>
              </w:rPr>
            </w:pPr>
            <w:r w:rsidRPr="0086276C">
              <w:rPr>
                <w:rFonts w:cstheme="minorHAnsi"/>
                <w:bCs/>
              </w:rPr>
              <w:t>Cesur et al</w:t>
            </w:r>
          </w:p>
        </w:tc>
        <w:tc>
          <w:tcPr>
            <w:tcW w:w="1243" w:type="dxa"/>
          </w:tcPr>
          <w:p w14:paraId="46D89792" w14:textId="652DE761" w:rsidR="003F2B3B" w:rsidRPr="0086276C" w:rsidRDefault="0086276C" w:rsidP="0086276C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6276C">
              <w:rPr>
                <w:rFonts w:cstheme="minorHAnsi"/>
              </w:rPr>
              <w:t>Turkey</w:t>
            </w:r>
          </w:p>
        </w:tc>
        <w:tc>
          <w:tcPr>
            <w:tcW w:w="1717" w:type="dxa"/>
          </w:tcPr>
          <w:p w14:paraId="6C265304" w14:textId="68841E25" w:rsidR="0086276C" w:rsidRPr="0086276C" w:rsidRDefault="0086276C" w:rsidP="0086276C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6276C">
              <w:rPr>
                <w:rFonts w:cstheme="minorHAnsi"/>
              </w:rPr>
              <w:t>Open-label, multicenter, prospective, observational</w:t>
            </w:r>
          </w:p>
          <w:p w14:paraId="7E3B8949" w14:textId="154BA8C2" w:rsidR="003F2B3B" w:rsidRPr="0086276C" w:rsidRDefault="0086276C" w:rsidP="0086276C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6276C">
              <w:rPr>
                <w:rFonts w:cstheme="minorHAnsi"/>
              </w:rPr>
              <w:t>study</w:t>
            </w:r>
          </w:p>
        </w:tc>
        <w:tc>
          <w:tcPr>
            <w:tcW w:w="1379" w:type="dxa"/>
          </w:tcPr>
          <w:p w14:paraId="4D0EC023" w14:textId="1110DC4E" w:rsidR="003F2B3B" w:rsidRPr="0086276C" w:rsidRDefault="0086276C" w:rsidP="0086276C">
            <w:pPr>
              <w:jc w:val="center"/>
              <w:rPr>
                <w:rFonts w:cstheme="minorHAnsi"/>
                <w:bCs/>
              </w:rPr>
            </w:pPr>
            <w:r w:rsidRPr="0086276C">
              <w:rPr>
                <w:rFonts w:cstheme="minorHAnsi"/>
                <w:bCs/>
              </w:rPr>
              <w:t>49 in fasting group &amp; 16 non fasting group</w:t>
            </w:r>
          </w:p>
        </w:tc>
        <w:tc>
          <w:tcPr>
            <w:tcW w:w="2348" w:type="dxa"/>
          </w:tcPr>
          <w:p w14:paraId="49EDDA0D" w14:textId="7CE28502" w:rsidR="003F2B3B" w:rsidRPr="0086276C" w:rsidRDefault="0086276C" w:rsidP="0086276C">
            <w:pPr>
              <w:jc w:val="center"/>
              <w:rPr>
                <w:rFonts w:cstheme="minorHAnsi"/>
                <w:bCs/>
              </w:rPr>
            </w:pPr>
            <w:r w:rsidRPr="0086276C">
              <w:rPr>
                <w:rFonts w:cstheme="minorHAnsi"/>
                <w:bCs/>
              </w:rPr>
              <w:t>Sulfonylurea, meglitinide and insulin</w:t>
            </w:r>
          </w:p>
        </w:tc>
        <w:tc>
          <w:tcPr>
            <w:tcW w:w="2196" w:type="dxa"/>
          </w:tcPr>
          <w:p w14:paraId="44D30EAC" w14:textId="2AEA5532" w:rsidR="003F2B3B" w:rsidRPr="0086276C" w:rsidRDefault="0086276C" w:rsidP="0086276C">
            <w:pPr>
              <w:jc w:val="center"/>
              <w:rPr>
                <w:rFonts w:cstheme="minorHAnsi"/>
                <w:bCs/>
              </w:rPr>
            </w:pPr>
            <w:r w:rsidRPr="0086276C">
              <w:rPr>
                <w:rFonts w:cstheme="minorHAnsi"/>
              </w:rPr>
              <w:t>Glimepiride, repaglinide, and insulin glargine</w:t>
            </w:r>
          </w:p>
        </w:tc>
        <w:tc>
          <w:tcPr>
            <w:tcW w:w="1931" w:type="dxa"/>
          </w:tcPr>
          <w:p w14:paraId="0FC6BC3D" w14:textId="77777777" w:rsidR="0086276C" w:rsidRPr="0086276C" w:rsidRDefault="0086276C" w:rsidP="0086276C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6276C">
              <w:rPr>
                <w:rFonts w:cstheme="minorHAnsi"/>
              </w:rPr>
              <w:t>Fasting blood</w:t>
            </w:r>
          </w:p>
          <w:p w14:paraId="6FE6B02D" w14:textId="7B849905" w:rsidR="003F2B3B" w:rsidRPr="0086276C" w:rsidRDefault="0086276C" w:rsidP="0086276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</w:rPr>
            </w:pPr>
            <w:r w:rsidRPr="0086276C">
              <w:rPr>
                <w:rFonts w:cstheme="minorHAnsi"/>
              </w:rPr>
              <w:t>glucose (FBG), post-prandial blood glucose (PBG), HbA1c, and fructosamine as well as lipid metabolism</w:t>
            </w:r>
            <w:r w:rsidR="0075713F">
              <w:rPr>
                <w:rFonts w:cstheme="minorHAnsi"/>
              </w:rPr>
              <w:t>.</w:t>
            </w:r>
          </w:p>
        </w:tc>
      </w:tr>
      <w:tr w:rsidR="00FE12D6" w14:paraId="4326A23D" w14:textId="77777777" w:rsidTr="00637C9E">
        <w:tc>
          <w:tcPr>
            <w:tcW w:w="792" w:type="dxa"/>
          </w:tcPr>
          <w:p w14:paraId="5BBB4A52" w14:textId="5214F086" w:rsidR="007B3D67" w:rsidRPr="00225F7A" w:rsidRDefault="007B3D67" w:rsidP="00DD4C6F">
            <w:pPr>
              <w:jc w:val="center"/>
              <w:rPr>
                <w:rFonts w:cstheme="minorHAnsi"/>
                <w:bCs/>
              </w:rPr>
            </w:pPr>
            <w:r w:rsidRPr="00225F7A">
              <w:rPr>
                <w:rFonts w:cstheme="minorHAnsi"/>
                <w:bCs/>
              </w:rPr>
              <w:t>09</w:t>
            </w:r>
          </w:p>
        </w:tc>
        <w:tc>
          <w:tcPr>
            <w:tcW w:w="1799" w:type="dxa"/>
          </w:tcPr>
          <w:p w14:paraId="3CAFFD05" w14:textId="77777777" w:rsidR="007B3D67" w:rsidRPr="00225F7A" w:rsidRDefault="00050555" w:rsidP="00DD4C6F">
            <w:pPr>
              <w:tabs>
                <w:tab w:val="left" w:pos="228"/>
              </w:tabs>
              <w:jc w:val="center"/>
              <w:rPr>
                <w:rFonts w:cstheme="minorHAnsi"/>
              </w:rPr>
            </w:pPr>
            <w:r w:rsidRPr="00225F7A">
              <w:rPr>
                <w:rFonts w:cstheme="minorHAnsi"/>
              </w:rPr>
              <w:t>Hassanein et al</w:t>
            </w:r>
          </w:p>
          <w:p w14:paraId="3B1F1883" w14:textId="77ADAF29" w:rsidR="00050555" w:rsidRPr="00225F7A" w:rsidRDefault="00050555" w:rsidP="00DD4C6F">
            <w:pPr>
              <w:tabs>
                <w:tab w:val="left" w:pos="228"/>
              </w:tabs>
              <w:jc w:val="center"/>
              <w:rPr>
                <w:rFonts w:cstheme="minorHAnsi"/>
                <w:bCs/>
              </w:rPr>
            </w:pPr>
            <w:r w:rsidRPr="00225F7A">
              <w:rPr>
                <w:rFonts w:cstheme="minorHAnsi"/>
                <w:bCs/>
              </w:rPr>
              <w:t>(STEADFAST study)</w:t>
            </w:r>
          </w:p>
        </w:tc>
        <w:tc>
          <w:tcPr>
            <w:tcW w:w="1243" w:type="dxa"/>
          </w:tcPr>
          <w:p w14:paraId="32FC2292" w14:textId="778152DF" w:rsidR="007B3D67" w:rsidRPr="00225F7A" w:rsidRDefault="00050555" w:rsidP="00DD4C6F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225F7A">
              <w:rPr>
                <w:rFonts w:cstheme="minorHAnsi"/>
              </w:rPr>
              <w:t>Middle East, Europe, and Asia</w:t>
            </w:r>
          </w:p>
        </w:tc>
        <w:tc>
          <w:tcPr>
            <w:tcW w:w="1717" w:type="dxa"/>
          </w:tcPr>
          <w:p w14:paraId="0DC711BC" w14:textId="2F22ED23" w:rsidR="007B3D67" w:rsidRPr="00225F7A" w:rsidRDefault="00050555" w:rsidP="00DD4C6F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225F7A">
              <w:rPr>
                <w:rFonts w:cstheme="minorHAnsi"/>
              </w:rPr>
              <w:t>Multiregional, double-blind study</w:t>
            </w:r>
          </w:p>
        </w:tc>
        <w:tc>
          <w:tcPr>
            <w:tcW w:w="1379" w:type="dxa"/>
          </w:tcPr>
          <w:p w14:paraId="290012D8" w14:textId="3699D253" w:rsidR="007B3D67" w:rsidRPr="00225F7A" w:rsidRDefault="00050555" w:rsidP="00DD4C6F">
            <w:pPr>
              <w:jc w:val="center"/>
              <w:rPr>
                <w:rFonts w:cstheme="minorHAnsi"/>
                <w:bCs/>
              </w:rPr>
            </w:pPr>
            <w:r w:rsidRPr="00225F7A">
              <w:rPr>
                <w:rFonts w:cstheme="minorHAnsi"/>
                <w:bCs/>
              </w:rPr>
              <w:t>557</w:t>
            </w:r>
          </w:p>
        </w:tc>
        <w:tc>
          <w:tcPr>
            <w:tcW w:w="2348" w:type="dxa"/>
          </w:tcPr>
          <w:p w14:paraId="02DFAF21" w14:textId="0A86B2F8" w:rsidR="007B3D67" w:rsidRPr="00225F7A" w:rsidRDefault="004867D1" w:rsidP="00DD4C6F">
            <w:pPr>
              <w:jc w:val="center"/>
              <w:rPr>
                <w:rFonts w:cstheme="minorHAnsi"/>
                <w:bCs/>
              </w:rPr>
            </w:pPr>
            <w:r w:rsidRPr="00225F7A">
              <w:rPr>
                <w:rFonts w:cstheme="minorHAnsi"/>
                <w:bCs/>
              </w:rPr>
              <w:t>Biguanides, Sulfonylurea &amp; DPP4 inhibitors</w:t>
            </w:r>
          </w:p>
        </w:tc>
        <w:tc>
          <w:tcPr>
            <w:tcW w:w="2196" w:type="dxa"/>
          </w:tcPr>
          <w:p w14:paraId="35D618D7" w14:textId="77777777" w:rsidR="007B3D67" w:rsidRPr="00225F7A" w:rsidRDefault="004867D1" w:rsidP="00DD4C6F">
            <w:pPr>
              <w:jc w:val="center"/>
              <w:rPr>
                <w:rFonts w:cstheme="minorHAnsi"/>
              </w:rPr>
            </w:pPr>
            <w:r w:rsidRPr="00225F7A">
              <w:rPr>
                <w:rFonts w:cstheme="minorHAnsi"/>
              </w:rPr>
              <w:t>Metformin,</w:t>
            </w:r>
          </w:p>
          <w:p w14:paraId="2CE4670F" w14:textId="77777777" w:rsidR="004867D1" w:rsidRPr="00225F7A" w:rsidRDefault="004867D1" w:rsidP="00DD4C6F">
            <w:pPr>
              <w:jc w:val="center"/>
              <w:rPr>
                <w:rFonts w:cstheme="minorHAnsi"/>
              </w:rPr>
            </w:pPr>
            <w:r w:rsidRPr="00225F7A">
              <w:rPr>
                <w:rFonts w:cstheme="minorHAnsi"/>
              </w:rPr>
              <w:t>Vildagliptin, Gliclazide,</w:t>
            </w:r>
          </w:p>
          <w:p w14:paraId="5A4E437A" w14:textId="6BEFE28A" w:rsidR="004867D1" w:rsidRPr="00225F7A" w:rsidRDefault="004867D1" w:rsidP="00DD4C6F">
            <w:pPr>
              <w:jc w:val="center"/>
              <w:rPr>
                <w:rFonts w:cstheme="minorHAnsi"/>
              </w:rPr>
            </w:pPr>
            <w:r w:rsidRPr="00225F7A">
              <w:rPr>
                <w:rFonts w:cstheme="minorHAnsi"/>
              </w:rPr>
              <w:t>Glibenclamide &amp; Glipizide</w:t>
            </w:r>
          </w:p>
        </w:tc>
        <w:tc>
          <w:tcPr>
            <w:tcW w:w="1931" w:type="dxa"/>
          </w:tcPr>
          <w:p w14:paraId="077F8BE6" w14:textId="28EF5B3D" w:rsidR="007B3D67" w:rsidRPr="00225F7A" w:rsidRDefault="00D35BFA" w:rsidP="00DD4C6F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225F7A">
              <w:rPr>
                <w:rFonts w:cstheme="minorHAnsi"/>
              </w:rPr>
              <w:t>Hypoglycemic events, HbA1c &amp; weight change</w:t>
            </w:r>
            <w:r w:rsidR="0075713F">
              <w:rPr>
                <w:rFonts w:cstheme="minorHAnsi"/>
              </w:rPr>
              <w:t>.</w:t>
            </w:r>
          </w:p>
        </w:tc>
      </w:tr>
      <w:tr w:rsidR="00FE12D6" w14:paraId="6B1CC6E4" w14:textId="77777777" w:rsidTr="00637C9E">
        <w:tc>
          <w:tcPr>
            <w:tcW w:w="792" w:type="dxa"/>
          </w:tcPr>
          <w:p w14:paraId="17B3A667" w14:textId="089270B2" w:rsidR="00433A9D" w:rsidRPr="00416EDC" w:rsidRDefault="00433A9D" w:rsidP="00DD4C6F">
            <w:pPr>
              <w:jc w:val="center"/>
              <w:rPr>
                <w:rFonts w:cstheme="minorHAnsi"/>
                <w:bCs/>
              </w:rPr>
            </w:pPr>
            <w:r w:rsidRPr="00416EDC">
              <w:rPr>
                <w:rFonts w:cstheme="minorHAnsi"/>
                <w:bCs/>
              </w:rPr>
              <w:t>10</w:t>
            </w:r>
          </w:p>
        </w:tc>
        <w:tc>
          <w:tcPr>
            <w:tcW w:w="1799" w:type="dxa"/>
          </w:tcPr>
          <w:p w14:paraId="5E9E27A9" w14:textId="06B94297" w:rsidR="00433A9D" w:rsidRPr="00416EDC" w:rsidRDefault="004200D7" w:rsidP="00DD4C6F">
            <w:pPr>
              <w:tabs>
                <w:tab w:val="left" w:pos="228"/>
              </w:tabs>
              <w:jc w:val="center"/>
              <w:rPr>
                <w:rFonts w:cstheme="minorHAnsi"/>
              </w:rPr>
            </w:pPr>
            <w:r w:rsidRPr="00416EDC">
              <w:rPr>
                <w:rFonts w:cstheme="minorHAnsi"/>
              </w:rPr>
              <w:t>Al Arouj et al</w:t>
            </w:r>
          </w:p>
          <w:p w14:paraId="62038798" w14:textId="0925B5B9" w:rsidR="00DD4C6F" w:rsidRPr="00416EDC" w:rsidRDefault="00DD4C6F" w:rsidP="00DD4C6F">
            <w:pPr>
              <w:tabs>
                <w:tab w:val="left" w:pos="228"/>
              </w:tabs>
              <w:jc w:val="center"/>
              <w:rPr>
                <w:rFonts w:cstheme="minorHAnsi"/>
              </w:rPr>
            </w:pPr>
            <w:r w:rsidRPr="00416EDC">
              <w:rPr>
                <w:rFonts w:cstheme="minorHAnsi"/>
              </w:rPr>
              <w:t>(VIRTUE)</w:t>
            </w:r>
          </w:p>
        </w:tc>
        <w:tc>
          <w:tcPr>
            <w:tcW w:w="1243" w:type="dxa"/>
          </w:tcPr>
          <w:p w14:paraId="3C75CBAE" w14:textId="46BDD6F5" w:rsidR="00433A9D" w:rsidRPr="00416EDC" w:rsidRDefault="00BB2001" w:rsidP="00DD4C6F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416EDC">
              <w:rPr>
                <w:rFonts w:cstheme="minorHAnsi"/>
              </w:rPr>
              <w:t>Middle East</w:t>
            </w:r>
          </w:p>
        </w:tc>
        <w:tc>
          <w:tcPr>
            <w:tcW w:w="1717" w:type="dxa"/>
          </w:tcPr>
          <w:p w14:paraId="0E13968D" w14:textId="3A2A9BA3" w:rsidR="00433A9D" w:rsidRPr="00416EDC" w:rsidRDefault="00BB2001" w:rsidP="00DD4C6F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416EDC">
              <w:rPr>
                <w:rFonts w:cstheme="minorHAnsi"/>
              </w:rPr>
              <w:t>Multicenter, prospective, observational cohort study</w:t>
            </w:r>
          </w:p>
        </w:tc>
        <w:tc>
          <w:tcPr>
            <w:tcW w:w="1379" w:type="dxa"/>
          </w:tcPr>
          <w:p w14:paraId="20834583" w14:textId="6D3D65F7" w:rsidR="00433A9D" w:rsidRPr="00416EDC" w:rsidRDefault="00BB2001" w:rsidP="00DD4C6F">
            <w:pPr>
              <w:jc w:val="center"/>
              <w:rPr>
                <w:rFonts w:cstheme="minorHAnsi"/>
                <w:bCs/>
              </w:rPr>
            </w:pPr>
            <w:r w:rsidRPr="00416EDC">
              <w:rPr>
                <w:rFonts w:cstheme="minorHAnsi"/>
                <w:bCs/>
              </w:rPr>
              <w:t>584</w:t>
            </w:r>
          </w:p>
        </w:tc>
        <w:tc>
          <w:tcPr>
            <w:tcW w:w="2348" w:type="dxa"/>
          </w:tcPr>
          <w:p w14:paraId="670E8575" w14:textId="444F5697" w:rsidR="00433A9D" w:rsidRPr="00416EDC" w:rsidRDefault="0003783C" w:rsidP="00DD4C6F">
            <w:pPr>
              <w:jc w:val="center"/>
              <w:rPr>
                <w:rFonts w:cstheme="minorHAnsi"/>
                <w:bCs/>
              </w:rPr>
            </w:pPr>
            <w:r w:rsidRPr="00416EDC">
              <w:rPr>
                <w:rFonts w:cstheme="minorHAnsi"/>
                <w:bCs/>
              </w:rPr>
              <w:t>Biguanides, Sulfonylurea &amp; DPP4 inhibitors</w:t>
            </w:r>
          </w:p>
        </w:tc>
        <w:tc>
          <w:tcPr>
            <w:tcW w:w="2196" w:type="dxa"/>
          </w:tcPr>
          <w:p w14:paraId="31992990" w14:textId="77777777" w:rsidR="00433A9D" w:rsidRPr="00416EDC" w:rsidRDefault="0003783C" w:rsidP="00DD4C6F">
            <w:pPr>
              <w:jc w:val="center"/>
              <w:rPr>
                <w:rFonts w:cstheme="minorHAnsi"/>
              </w:rPr>
            </w:pPr>
            <w:r w:rsidRPr="00416EDC">
              <w:rPr>
                <w:rFonts w:cstheme="minorHAnsi"/>
              </w:rPr>
              <w:t xml:space="preserve">Metformin, </w:t>
            </w:r>
          </w:p>
          <w:p w14:paraId="4476A6F8" w14:textId="77777777" w:rsidR="0003783C" w:rsidRPr="00416EDC" w:rsidRDefault="0003783C" w:rsidP="00DD4C6F">
            <w:pPr>
              <w:jc w:val="center"/>
              <w:rPr>
                <w:rFonts w:cstheme="minorHAnsi"/>
              </w:rPr>
            </w:pPr>
            <w:r w:rsidRPr="00416EDC">
              <w:rPr>
                <w:rFonts w:cstheme="minorHAnsi"/>
              </w:rPr>
              <w:t>Vildagliptin, Glimepiride,</w:t>
            </w:r>
          </w:p>
          <w:p w14:paraId="6F4B5A0C" w14:textId="77777777" w:rsidR="0003783C" w:rsidRPr="00416EDC" w:rsidRDefault="0003783C" w:rsidP="00DD4C6F">
            <w:pPr>
              <w:jc w:val="center"/>
              <w:rPr>
                <w:rFonts w:cstheme="minorHAnsi"/>
              </w:rPr>
            </w:pPr>
            <w:r w:rsidRPr="00416EDC">
              <w:rPr>
                <w:rFonts w:cstheme="minorHAnsi"/>
              </w:rPr>
              <w:t>Gliclazide &amp;</w:t>
            </w:r>
          </w:p>
          <w:p w14:paraId="3322D5A9" w14:textId="406F5877" w:rsidR="0003783C" w:rsidRPr="00416EDC" w:rsidRDefault="0003783C" w:rsidP="00DD4C6F">
            <w:pPr>
              <w:jc w:val="center"/>
              <w:rPr>
                <w:rFonts w:cstheme="minorHAnsi"/>
              </w:rPr>
            </w:pPr>
            <w:r w:rsidRPr="00416EDC">
              <w:rPr>
                <w:rFonts w:cstheme="minorHAnsi"/>
              </w:rPr>
              <w:t>Glibenclamide</w:t>
            </w:r>
          </w:p>
        </w:tc>
        <w:tc>
          <w:tcPr>
            <w:tcW w:w="1931" w:type="dxa"/>
          </w:tcPr>
          <w:p w14:paraId="5A6B8D68" w14:textId="018C07E8" w:rsidR="00433A9D" w:rsidRPr="00416EDC" w:rsidRDefault="0003783C" w:rsidP="00DD4C6F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416EDC">
              <w:rPr>
                <w:rFonts w:cstheme="minorHAnsi"/>
              </w:rPr>
              <w:t>Hypoglycemic events, HbA1c, weight change, treatment exposure and adherence &amp; adverse events</w:t>
            </w:r>
            <w:r w:rsidR="0075713F">
              <w:rPr>
                <w:rFonts w:cstheme="minorHAnsi"/>
              </w:rPr>
              <w:t>.</w:t>
            </w:r>
          </w:p>
        </w:tc>
      </w:tr>
      <w:tr w:rsidR="00762C86" w:rsidRPr="00762C86" w14:paraId="458A730E" w14:textId="77777777" w:rsidTr="00637C9E">
        <w:tc>
          <w:tcPr>
            <w:tcW w:w="792" w:type="dxa"/>
          </w:tcPr>
          <w:p w14:paraId="22FCC042" w14:textId="476FF063" w:rsidR="00416EDC" w:rsidRPr="00762C86" w:rsidRDefault="00416EDC" w:rsidP="00F31953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762C86">
              <w:rPr>
                <w:rFonts w:cstheme="minorHAnsi"/>
                <w:bCs/>
                <w:color w:val="000000" w:themeColor="text1"/>
              </w:rPr>
              <w:t>11</w:t>
            </w:r>
          </w:p>
        </w:tc>
        <w:tc>
          <w:tcPr>
            <w:tcW w:w="1799" w:type="dxa"/>
          </w:tcPr>
          <w:p w14:paraId="556870DA" w14:textId="21DE00CC" w:rsidR="00416EDC" w:rsidRPr="00762C86" w:rsidRDefault="00571EB1" w:rsidP="00F31953">
            <w:pPr>
              <w:tabs>
                <w:tab w:val="left" w:pos="228"/>
              </w:tabs>
              <w:jc w:val="center"/>
              <w:rPr>
                <w:rFonts w:cstheme="minorHAnsi"/>
                <w:color w:val="000000" w:themeColor="text1"/>
              </w:rPr>
            </w:pPr>
            <w:r w:rsidRPr="00762C86">
              <w:rPr>
                <w:rFonts w:cstheme="minorHAnsi"/>
                <w:color w:val="000000" w:themeColor="text1"/>
              </w:rPr>
              <w:t>Shete et al</w:t>
            </w:r>
          </w:p>
        </w:tc>
        <w:tc>
          <w:tcPr>
            <w:tcW w:w="1243" w:type="dxa"/>
          </w:tcPr>
          <w:p w14:paraId="22BE42F9" w14:textId="0C49FE8D" w:rsidR="00416EDC" w:rsidRPr="00762C86" w:rsidRDefault="0033050C" w:rsidP="00F319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 w:rsidRPr="00762C86">
              <w:rPr>
                <w:rFonts w:cstheme="minorHAnsi"/>
                <w:color w:val="000000" w:themeColor="text1"/>
              </w:rPr>
              <w:t>India</w:t>
            </w:r>
          </w:p>
        </w:tc>
        <w:tc>
          <w:tcPr>
            <w:tcW w:w="1717" w:type="dxa"/>
          </w:tcPr>
          <w:p w14:paraId="781C13E2" w14:textId="00C61A74" w:rsidR="00416EDC" w:rsidRPr="00762C86" w:rsidRDefault="00F31953" w:rsidP="00F319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 w:rsidRPr="00762C86">
              <w:rPr>
                <w:rFonts w:cstheme="minorHAnsi"/>
                <w:color w:val="000000" w:themeColor="text1"/>
              </w:rPr>
              <w:t>N</w:t>
            </w:r>
            <w:r w:rsidR="00731CB9" w:rsidRPr="00762C86">
              <w:rPr>
                <w:rFonts w:cstheme="minorHAnsi"/>
                <w:color w:val="000000" w:themeColor="text1"/>
              </w:rPr>
              <w:t>on-interventional, open-label, observational study</w:t>
            </w:r>
          </w:p>
        </w:tc>
        <w:tc>
          <w:tcPr>
            <w:tcW w:w="1379" w:type="dxa"/>
          </w:tcPr>
          <w:p w14:paraId="6833C59A" w14:textId="4514F05D" w:rsidR="00416EDC" w:rsidRPr="00762C86" w:rsidRDefault="0033050C" w:rsidP="00F31953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762C86">
              <w:rPr>
                <w:rFonts w:cstheme="minorHAnsi"/>
                <w:bCs/>
                <w:color w:val="000000" w:themeColor="text1"/>
              </w:rPr>
              <w:t>97</w:t>
            </w:r>
          </w:p>
        </w:tc>
        <w:tc>
          <w:tcPr>
            <w:tcW w:w="2348" w:type="dxa"/>
          </w:tcPr>
          <w:p w14:paraId="25309291" w14:textId="7E61D226" w:rsidR="00416EDC" w:rsidRPr="00762C86" w:rsidRDefault="00571EB1" w:rsidP="00F31953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762C86">
              <w:rPr>
                <w:rFonts w:cstheme="minorHAnsi"/>
                <w:bCs/>
                <w:color w:val="000000" w:themeColor="text1"/>
              </w:rPr>
              <w:t>Biguanides, Sulfonylurea &amp; DPP4 inhibitors</w:t>
            </w:r>
          </w:p>
        </w:tc>
        <w:tc>
          <w:tcPr>
            <w:tcW w:w="2196" w:type="dxa"/>
          </w:tcPr>
          <w:p w14:paraId="0860AAF0" w14:textId="77777777" w:rsidR="00416EDC" w:rsidRPr="00762C86" w:rsidRDefault="0033050C" w:rsidP="00F31953">
            <w:pPr>
              <w:jc w:val="center"/>
              <w:rPr>
                <w:rFonts w:cstheme="minorHAnsi"/>
                <w:color w:val="000000" w:themeColor="text1"/>
              </w:rPr>
            </w:pPr>
            <w:r w:rsidRPr="00762C86">
              <w:rPr>
                <w:rFonts w:cstheme="minorHAnsi"/>
                <w:color w:val="000000" w:themeColor="text1"/>
              </w:rPr>
              <w:t>Glibenclamide, Gliclazide, Glimepiride &amp;</w:t>
            </w:r>
          </w:p>
          <w:p w14:paraId="5373948C" w14:textId="54A88556" w:rsidR="0033050C" w:rsidRPr="00762C86" w:rsidRDefault="0033050C" w:rsidP="00F31953">
            <w:pPr>
              <w:jc w:val="center"/>
              <w:rPr>
                <w:rFonts w:cstheme="minorHAnsi"/>
                <w:color w:val="000000" w:themeColor="text1"/>
              </w:rPr>
            </w:pPr>
            <w:r w:rsidRPr="00762C86">
              <w:rPr>
                <w:rFonts w:cstheme="minorHAnsi"/>
                <w:color w:val="000000" w:themeColor="text1"/>
              </w:rPr>
              <w:t>Glipizide</w:t>
            </w:r>
          </w:p>
        </w:tc>
        <w:tc>
          <w:tcPr>
            <w:tcW w:w="1931" w:type="dxa"/>
          </w:tcPr>
          <w:p w14:paraId="462A16D1" w14:textId="77777777" w:rsidR="00F31953" w:rsidRPr="00762C86" w:rsidRDefault="00F31953" w:rsidP="00F319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 w:rsidRPr="00762C86">
              <w:rPr>
                <w:rFonts w:cstheme="minorHAnsi"/>
                <w:color w:val="000000" w:themeColor="text1"/>
              </w:rPr>
              <w:t>Incidence</w:t>
            </w:r>
          </w:p>
          <w:p w14:paraId="57BA3C92" w14:textId="7400AF59" w:rsidR="00F31953" w:rsidRPr="00762C86" w:rsidRDefault="00F31953" w:rsidP="00F319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 w:rsidRPr="00762C86">
              <w:rPr>
                <w:rFonts w:cstheme="minorHAnsi"/>
                <w:color w:val="000000" w:themeColor="text1"/>
              </w:rPr>
              <w:t>of hypoglycemic events (HEs), adverse events,</w:t>
            </w:r>
          </w:p>
          <w:p w14:paraId="1EB2956B" w14:textId="26221252" w:rsidR="00F31953" w:rsidRPr="00762C86" w:rsidRDefault="00F31953" w:rsidP="00F319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 w:rsidRPr="00762C86">
              <w:rPr>
                <w:rFonts w:cstheme="minorHAnsi"/>
                <w:color w:val="000000" w:themeColor="text1"/>
              </w:rPr>
              <w:t>HbA1c, fasting</w:t>
            </w:r>
          </w:p>
          <w:p w14:paraId="441ADE52" w14:textId="77777777" w:rsidR="00F31953" w:rsidRPr="00762C86" w:rsidRDefault="00F31953" w:rsidP="00F319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 w:rsidRPr="00762C86">
              <w:rPr>
                <w:rFonts w:cstheme="minorHAnsi"/>
                <w:color w:val="000000" w:themeColor="text1"/>
              </w:rPr>
              <w:t xml:space="preserve">plasma glucose, postprandial </w:t>
            </w:r>
            <w:r w:rsidRPr="00762C86">
              <w:rPr>
                <w:rFonts w:cstheme="minorHAnsi"/>
                <w:color w:val="000000" w:themeColor="text1"/>
              </w:rPr>
              <w:lastRenderedPageBreak/>
              <w:t>plasma glucose and body</w:t>
            </w:r>
          </w:p>
          <w:p w14:paraId="1416B0D4" w14:textId="74181377" w:rsidR="00416EDC" w:rsidRPr="00762C86" w:rsidRDefault="00F31953" w:rsidP="00F3195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 w:rsidRPr="00762C86">
              <w:rPr>
                <w:rFonts w:cstheme="minorHAnsi"/>
                <w:color w:val="000000" w:themeColor="text1"/>
              </w:rPr>
              <w:t>weight</w:t>
            </w:r>
            <w:r w:rsidR="0075713F">
              <w:rPr>
                <w:rFonts w:cstheme="minorHAnsi"/>
                <w:color w:val="000000" w:themeColor="text1"/>
              </w:rPr>
              <w:t>.</w:t>
            </w:r>
          </w:p>
        </w:tc>
      </w:tr>
      <w:tr w:rsidR="00FE12D6" w14:paraId="64DB3D26" w14:textId="77777777" w:rsidTr="00637C9E">
        <w:tc>
          <w:tcPr>
            <w:tcW w:w="792" w:type="dxa"/>
          </w:tcPr>
          <w:p w14:paraId="5C45223A" w14:textId="42311E49" w:rsidR="00F110D4" w:rsidRPr="00F31953" w:rsidRDefault="00F110D4" w:rsidP="00F110D4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>
              <w:rPr>
                <w:rFonts w:cstheme="minorHAnsi"/>
                <w:bCs/>
                <w:color w:val="000000" w:themeColor="text1"/>
              </w:rPr>
              <w:lastRenderedPageBreak/>
              <w:t>12</w:t>
            </w:r>
          </w:p>
        </w:tc>
        <w:tc>
          <w:tcPr>
            <w:tcW w:w="1799" w:type="dxa"/>
          </w:tcPr>
          <w:p w14:paraId="633EF94A" w14:textId="7770CE78" w:rsidR="00F110D4" w:rsidRPr="00F31953" w:rsidRDefault="00F110D4" w:rsidP="00F110D4">
            <w:pPr>
              <w:tabs>
                <w:tab w:val="left" w:pos="228"/>
              </w:tabs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Malha et al</w:t>
            </w:r>
          </w:p>
        </w:tc>
        <w:tc>
          <w:tcPr>
            <w:tcW w:w="1243" w:type="dxa"/>
          </w:tcPr>
          <w:p w14:paraId="01EE6D25" w14:textId="3C381BF0" w:rsidR="00F110D4" w:rsidRPr="00F31953" w:rsidRDefault="00F110D4" w:rsidP="00F110D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Lebanon</w:t>
            </w:r>
          </w:p>
        </w:tc>
        <w:tc>
          <w:tcPr>
            <w:tcW w:w="1717" w:type="dxa"/>
          </w:tcPr>
          <w:p w14:paraId="32DDCF14" w14:textId="639809C7" w:rsidR="00F110D4" w:rsidRDefault="00F110D4" w:rsidP="00F110D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ascii="DIN-Regular" w:hAnsi="DIN-Regular" w:cs="DIN-Regular"/>
                <w:sz w:val="21"/>
                <w:szCs w:val="21"/>
              </w:rPr>
              <w:t>Randomized open-label clinical trial</w:t>
            </w:r>
          </w:p>
        </w:tc>
        <w:tc>
          <w:tcPr>
            <w:tcW w:w="1379" w:type="dxa"/>
          </w:tcPr>
          <w:p w14:paraId="025DF34F" w14:textId="13590364" w:rsidR="00F110D4" w:rsidRPr="00F31953" w:rsidRDefault="00F110D4" w:rsidP="00F110D4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>
              <w:rPr>
                <w:rFonts w:cstheme="minorHAnsi"/>
                <w:bCs/>
                <w:color w:val="000000" w:themeColor="text1"/>
              </w:rPr>
              <w:t>69</w:t>
            </w:r>
          </w:p>
        </w:tc>
        <w:tc>
          <w:tcPr>
            <w:tcW w:w="2348" w:type="dxa"/>
          </w:tcPr>
          <w:p w14:paraId="694BDB4A" w14:textId="7CEDFAA9" w:rsidR="00F110D4" w:rsidRPr="00F31953" w:rsidRDefault="00F110D4" w:rsidP="00F110D4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F31953">
              <w:rPr>
                <w:rFonts w:cstheme="minorHAnsi"/>
                <w:bCs/>
                <w:color w:val="000000" w:themeColor="text1"/>
              </w:rPr>
              <w:t>Biguanides, Sulfonylurea &amp; DPP4 inhibitors</w:t>
            </w:r>
          </w:p>
        </w:tc>
        <w:tc>
          <w:tcPr>
            <w:tcW w:w="2196" w:type="dxa"/>
          </w:tcPr>
          <w:p w14:paraId="404617A0" w14:textId="77777777" w:rsidR="00F110D4" w:rsidRDefault="00F110D4" w:rsidP="00F110D4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Metformin,</w:t>
            </w:r>
          </w:p>
          <w:p w14:paraId="1E288B91" w14:textId="3BB9A980" w:rsidR="00F110D4" w:rsidRPr="00F31953" w:rsidRDefault="00F110D4" w:rsidP="00F110D4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Glimepiride/Gliclazide &amp; Vildagliptin</w:t>
            </w:r>
          </w:p>
        </w:tc>
        <w:tc>
          <w:tcPr>
            <w:tcW w:w="1931" w:type="dxa"/>
          </w:tcPr>
          <w:p w14:paraId="3903BF17" w14:textId="46CDD5E7" w:rsidR="00F110D4" w:rsidRDefault="00F110D4" w:rsidP="00F110D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HbA1c &amp;</w:t>
            </w:r>
          </w:p>
          <w:p w14:paraId="147EF074" w14:textId="5AAFA14F" w:rsidR="00F110D4" w:rsidRPr="00F31953" w:rsidRDefault="00F110D4" w:rsidP="00F110D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Hypoglycemia</w:t>
            </w:r>
            <w:r w:rsidR="0075713F">
              <w:rPr>
                <w:rFonts w:cstheme="minorHAnsi"/>
                <w:color w:val="000000" w:themeColor="text1"/>
              </w:rPr>
              <w:t>.</w:t>
            </w:r>
          </w:p>
        </w:tc>
      </w:tr>
      <w:tr w:rsidR="00DD6BB1" w14:paraId="695F8E17" w14:textId="77777777" w:rsidTr="00637C9E">
        <w:tc>
          <w:tcPr>
            <w:tcW w:w="792" w:type="dxa"/>
          </w:tcPr>
          <w:p w14:paraId="573EAAC5" w14:textId="1A3A8F41" w:rsidR="00802735" w:rsidRPr="00FE12D6" w:rsidRDefault="00802735" w:rsidP="00F110D4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FE12D6">
              <w:rPr>
                <w:rFonts w:cstheme="minorHAnsi"/>
                <w:bCs/>
                <w:color w:val="000000" w:themeColor="text1"/>
              </w:rPr>
              <w:t>13</w:t>
            </w:r>
          </w:p>
        </w:tc>
        <w:tc>
          <w:tcPr>
            <w:tcW w:w="1799" w:type="dxa"/>
          </w:tcPr>
          <w:p w14:paraId="0D20633D" w14:textId="77777777" w:rsidR="00802735" w:rsidRPr="00FE12D6" w:rsidRDefault="00802735" w:rsidP="00F110D4">
            <w:pPr>
              <w:tabs>
                <w:tab w:val="left" w:pos="228"/>
              </w:tabs>
              <w:jc w:val="center"/>
              <w:rPr>
                <w:rFonts w:cstheme="minorHAnsi"/>
                <w:color w:val="000000" w:themeColor="text1"/>
              </w:rPr>
            </w:pPr>
            <w:r w:rsidRPr="00FE12D6">
              <w:rPr>
                <w:rFonts w:cstheme="minorHAnsi"/>
                <w:color w:val="000000" w:themeColor="text1"/>
              </w:rPr>
              <w:t>Halimi et al</w:t>
            </w:r>
          </w:p>
          <w:p w14:paraId="1A2A247C" w14:textId="667781A5" w:rsidR="00802735" w:rsidRPr="00FE12D6" w:rsidRDefault="00802735" w:rsidP="00F110D4">
            <w:pPr>
              <w:tabs>
                <w:tab w:val="left" w:pos="228"/>
              </w:tabs>
              <w:jc w:val="center"/>
              <w:rPr>
                <w:rFonts w:cstheme="minorHAnsi"/>
                <w:color w:val="000000" w:themeColor="text1"/>
              </w:rPr>
            </w:pPr>
            <w:r w:rsidRPr="00FE12D6">
              <w:rPr>
                <w:rFonts w:cstheme="minorHAnsi"/>
                <w:color w:val="000000" w:themeColor="text1"/>
              </w:rPr>
              <w:t>(VERDI study)</w:t>
            </w:r>
          </w:p>
        </w:tc>
        <w:tc>
          <w:tcPr>
            <w:tcW w:w="1243" w:type="dxa"/>
          </w:tcPr>
          <w:p w14:paraId="5DC65627" w14:textId="0286B3F0" w:rsidR="00802735" w:rsidRPr="00FE12D6" w:rsidRDefault="00FE12D6" w:rsidP="00F110D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 w:rsidRPr="00FE12D6">
              <w:rPr>
                <w:rFonts w:cstheme="minorHAnsi"/>
                <w:color w:val="000000" w:themeColor="text1"/>
              </w:rPr>
              <w:t>France</w:t>
            </w:r>
          </w:p>
        </w:tc>
        <w:tc>
          <w:tcPr>
            <w:tcW w:w="1717" w:type="dxa"/>
          </w:tcPr>
          <w:p w14:paraId="1CE3FD59" w14:textId="0CBE3E22" w:rsidR="00802735" w:rsidRPr="00FE12D6" w:rsidRDefault="00FE12D6" w:rsidP="00F110D4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E12D6">
              <w:rPr>
                <w:rFonts w:cstheme="minorHAnsi"/>
              </w:rPr>
              <w:t>Prospective, non-interventional study</w:t>
            </w:r>
          </w:p>
        </w:tc>
        <w:tc>
          <w:tcPr>
            <w:tcW w:w="1379" w:type="dxa"/>
          </w:tcPr>
          <w:p w14:paraId="717AF760" w14:textId="46B89E8B" w:rsidR="00802735" w:rsidRPr="00FE12D6" w:rsidRDefault="00FE12D6" w:rsidP="00F110D4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FE12D6">
              <w:rPr>
                <w:rFonts w:cstheme="minorHAnsi"/>
                <w:bCs/>
                <w:color w:val="000000" w:themeColor="text1"/>
              </w:rPr>
              <w:t>218</w:t>
            </w:r>
          </w:p>
        </w:tc>
        <w:tc>
          <w:tcPr>
            <w:tcW w:w="2348" w:type="dxa"/>
          </w:tcPr>
          <w:p w14:paraId="157118FC" w14:textId="35FAEB95" w:rsidR="00802735" w:rsidRPr="00FE12D6" w:rsidRDefault="00FE12D6" w:rsidP="00F110D4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FE12D6">
              <w:rPr>
                <w:rFonts w:cstheme="minorHAnsi"/>
                <w:bCs/>
                <w:color w:val="000000" w:themeColor="text1"/>
              </w:rPr>
              <w:t>Biguanides, Sulfonylurea &amp; DPP4 inhibitors</w:t>
            </w:r>
          </w:p>
        </w:tc>
        <w:tc>
          <w:tcPr>
            <w:tcW w:w="2196" w:type="dxa"/>
          </w:tcPr>
          <w:p w14:paraId="592CEC2C" w14:textId="46D7B730" w:rsidR="00FE12D6" w:rsidRPr="00FE12D6" w:rsidRDefault="00FE12D6" w:rsidP="00FE12D6">
            <w:pPr>
              <w:jc w:val="center"/>
              <w:rPr>
                <w:rFonts w:cstheme="minorHAnsi"/>
                <w:color w:val="000000" w:themeColor="text1"/>
              </w:rPr>
            </w:pPr>
            <w:r w:rsidRPr="00FE12D6">
              <w:rPr>
                <w:rFonts w:cstheme="minorHAnsi"/>
                <w:color w:val="000000" w:themeColor="text1"/>
              </w:rPr>
              <w:t>Metformin</w:t>
            </w:r>
            <w:r>
              <w:rPr>
                <w:rFonts w:cstheme="minorHAnsi"/>
                <w:color w:val="000000" w:themeColor="text1"/>
              </w:rPr>
              <w:t xml:space="preserve"> &amp;</w:t>
            </w:r>
          </w:p>
          <w:p w14:paraId="2DAB3308" w14:textId="6E630E04" w:rsidR="00FE12D6" w:rsidRPr="00FE12D6" w:rsidRDefault="00FE12D6" w:rsidP="00FE12D6">
            <w:pPr>
              <w:jc w:val="center"/>
              <w:rPr>
                <w:rFonts w:cstheme="minorHAnsi"/>
                <w:color w:val="000000" w:themeColor="text1"/>
              </w:rPr>
            </w:pPr>
            <w:r w:rsidRPr="00FE12D6">
              <w:rPr>
                <w:rFonts w:cstheme="minorHAnsi"/>
                <w:color w:val="000000" w:themeColor="text1"/>
              </w:rPr>
              <w:t>Vildagliptin</w:t>
            </w:r>
          </w:p>
          <w:p w14:paraId="2ED83FCF" w14:textId="77777777" w:rsidR="00802735" w:rsidRPr="00FE12D6" w:rsidRDefault="00802735" w:rsidP="00F110D4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931" w:type="dxa"/>
          </w:tcPr>
          <w:p w14:paraId="4714F614" w14:textId="77777777" w:rsidR="00802735" w:rsidRPr="00FE12D6" w:rsidRDefault="00FE12D6" w:rsidP="00F110D4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1190E">
              <w:rPr>
                <w:rFonts w:cstheme="minorHAnsi"/>
                <w:b/>
                <w:bCs/>
              </w:rPr>
              <w:t>Primary assessment:</w:t>
            </w:r>
            <w:r w:rsidRPr="00FE12D6">
              <w:rPr>
                <w:rFonts w:cstheme="minorHAnsi"/>
              </w:rPr>
              <w:t xml:space="preserve"> Incidence of all hypoglycemic episodes</w:t>
            </w:r>
          </w:p>
          <w:p w14:paraId="3914ADE2" w14:textId="1ECC3A6E" w:rsidR="00FE12D6" w:rsidRPr="00FE12D6" w:rsidRDefault="00FE12D6" w:rsidP="00F110D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 w:rsidRPr="00B1190E">
              <w:rPr>
                <w:rFonts w:cstheme="minorHAnsi"/>
                <w:b/>
                <w:bCs/>
                <w:color w:val="000000" w:themeColor="text1"/>
              </w:rPr>
              <w:t>Secondary assessment:</w:t>
            </w:r>
            <w:r w:rsidRPr="00FE12D6">
              <w:rPr>
                <w:rFonts w:cstheme="minorHAnsi"/>
                <w:color w:val="000000" w:themeColor="text1"/>
              </w:rPr>
              <w:t xml:space="preserve"> Treatment adherence, HbA1c and body weight</w:t>
            </w:r>
            <w:r w:rsidR="0075713F">
              <w:rPr>
                <w:rFonts w:cstheme="minorHAnsi"/>
                <w:color w:val="000000" w:themeColor="text1"/>
              </w:rPr>
              <w:t>.</w:t>
            </w:r>
          </w:p>
        </w:tc>
      </w:tr>
      <w:tr w:rsidR="00C23B9D" w14:paraId="6F291360" w14:textId="77777777" w:rsidTr="00637C9E">
        <w:tc>
          <w:tcPr>
            <w:tcW w:w="792" w:type="dxa"/>
          </w:tcPr>
          <w:p w14:paraId="62D9F91E" w14:textId="4CA26B83" w:rsidR="00C23B9D" w:rsidRPr="00762C86" w:rsidRDefault="00C23B9D" w:rsidP="00762C86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762C86">
              <w:rPr>
                <w:rFonts w:cstheme="minorHAnsi"/>
                <w:bCs/>
                <w:color w:val="000000" w:themeColor="text1"/>
              </w:rPr>
              <w:t>14</w:t>
            </w:r>
          </w:p>
        </w:tc>
        <w:tc>
          <w:tcPr>
            <w:tcW w:w="1799" w:type="dxa"/>
          </w:tcPr>
          <w:p w14:paraId="5F36E4AA" w14:textId="7B964053" w:rsidR="00C23B9D" w:rsidRPr="00762C86" w:rsidRDefault="00A970ED" w:rsidP="00762C86">
            <w:pPr>
              <w:tabs>
                <w:tab w:val="left" w:pos="228"/>
              </w:tabs>
              <w:jc w:val="center"/>
              <w:rPr>
                <w:rFonts w:cstheme="minorHAnsi"/>
                <w:color w:val="000000" w:themeColor="text1"/>
              </w:rPr>
            </w:pPr>
            <w:r w:rsidRPr="00762C86">
              <w:rPr>
                <w:rFonts w:cstheme="minorHAnsi"/>
                <w:color w:val="000000" w:themeColor="text1"/>
              </w:rPr>
              <w:t>Seman et al</w:t>
            </w:r>
          </w:p>
        </w:tc>
        <w:tc>
          <w:tcPr>
            <w:tcW w:w="1243" w:type="dxa"/>
          </w:tcPr>
          <w:p w14:paraId="57EF35C2" w14:textId="26E69932" w:rsidR="00C23B9D" w:rsidRPr="00762C86" w:rsidRDefault="00762C86" w:rsidP="00762C8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 w:rsidRPr="00762C86">
              <w:rPr>
                <w:rFonts w:cstheme="minorHAnsi"/>
                <w:color w:val="000000" w:themeColor="text1"/>
              </w:rPr>
              <w:t>Malaysia</w:t>
            </w:r>
          </w:p>
        </w:tc>
        <w:tc>
          <w:tcPr>
            <w:tcW w:w="1717" w:type="dxa"/>
          </w:tcPr>
          <w:p w14:paraId="52B37DF0" w14:textId="01C889BB" w:rsidR="00762C86" w:rsidRPr="00762C86" w:rsidRDefault="00762C86" w:rsidP="00762C86">
            <w:pPr>
              <w:autoSpaceDE w:val="0"/>
              <w:autoSpaceDN w:val="0"/>
              <w:adjustRightInd w:val="0"/>
              <w:jc w:val="center"/>
              <w:rPr>
                <w:rFonts w:eastAsia="MinionPro-Regular" w:cstheme="minorHAnsi"/>
              </w:rPr>
            </w:pPr>
            <w:r w:rsidRPr="00762C86">
              <w:rPr>
                <w:rFonts w:eastAsia="MinionPro-Regular" w:cstheme="minorHAnsi"/>
              </w:rPr>
              <w:t>Randomized,</w:t>
            </w:r>
          </w:p>
          <w:p w14:paraId="0EEE31D1" w14:textId="4AF3318F" w:rsidR="00C23B9D" w:rsidRPr="00762C86" w:rsidRDefault="00762C86" w:rsidP="00762C86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762C86">
              <w:rPr>
                <w:rFonts w:eastAsia="MinionPro-Regular" w:cstheme="minorHAnsi"/>
              </w:rPr>
              <w:t>open-label, two-arm, parallel-group study</w:t>
            </w:r>
          </w:p>
        </w:tc>
        <w:tc>
          <w:tcPr>
            <w:tcW w:w="1379" w:type="dxa"/>
          </w:tcPr>
          <w:p w14:paraId="62F9C656" w14:textId="21C4600E" w:rsidR="00C23B9D" w:rsidRPr="00762C86" w:rsidRDefault="00762C86" w:rsidP="00762C86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762C86">
              <w:rPr>
                <w:rFonts w:cstheme="minorHAnsi"/>
                <w:bCs/>
                <w:color w:val="000000" w:themeColor="text1"/>
              </w:rPr>
              <w:t>119</w:t>
            </w:r>
          </w:p>
        </w:tc>
        <w:tc>
          <w:tcPr>
            <w:tcW w:w="2348" w:type="dxa"/>
          </w:tcPr>
          <w:p w14:paraId="233ABFEA" w14:textId="64188B45" w:rsidR="00762C86" w:rsidRPr="00762C86" w:rsidRDefault="00637C9E" w:rsidP="00637C9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bCs/>
                <w:color w:val="000000" w:themeColor="text1"/>
              </w:rPr>
              <w:t xml:space="preserve">Biguanides, </w:t>
            </w:r>
            <w:r w:rsidR="00762C86">
              <w:rPr>
                <w:rFonts w:cstheme="minorHAnsi"/>
                <w:bCs/>
                <w:color w:val="000000" w:themeColor="text1"/>
              </w:rPr>
              <w:t>S</w:t>
            </w:r>
            <w:r w:rsidR="00762C86" w:rsidRPr="00762C86">
              <w:rPr>
                <w:rFonts w:cstheme="minorHAnsi"/>
                <w:bCs/>
                <w:color w:val="000000" w:themeColor="text1"/>
              </w:rPr>
              <w:t>ulfonylurea &amp; SGLT2 inhibitor</w:t>
            </w:r>
          </w:p>
        </w:tc>
        <w:tc>
          <w:tcPr>
            <w:tcW w:w="2196" w:type="dxa"/>
          </w:tcPr>
          <w:p w14:paraId="0B49CF4F" w14:textId="77777777" w:rsidR="00762C86" w:rsidRPr="00762C86" w:rsidRDefault="00762C86" w:rsidP="00762C86">
            <w:pPr>
              <w:autoSpaceDE w:val="0"/>
              <w:autoSpaceDN w:val="0"/>
              <w:adjustRightInd w:val="0"/>
              <w:jc w:val="center"/>
              <w:rPr>
                <w:rFonts w:eastAsia="MinionPro-Regular" w:cstheme="minorHAnsi"/>
              </w:rPr>
            </w:pPr>
            <w:r w:rsidRPr="00762C86">
              <w:rPr>
                <w:rFonts w:cstheme="minorHAnsi"/>
                <w:color w:val="000000" w:themeColor="text1"/>
              </w:rPr>
              <w:t xml:space="preserve">Metformin, </w:t>
            </w:r>
            <w:r w:rsidRPr="00762C86">
              <w:rPr>
                <w:rFonts w:eastAsia="MinionPro-Regular" w:cstheme="minorHAnsi"/>
              </w:rPr>
              <w:t>glimepiride,</w:t>
            </w:r>
          </w:p>
          <w:p w14:paraId="1399785D" w14:textId="3CD2AF12" w:rsidR="00C23B9D" w:rsidRPr="00762C86" w:rsidRDefault="00762C86" w:rsidP="00762C86">
            <w:pPr>
              <w:jc w:val="center"/>
              <w:rPr>
                <w:rFonts w:eastAsia="MinionPro-Regular" w:cstheme="minorHAnsi"/>
              </w:rPr>
            </w:pPr>
            <w:r w:rsidRPr="00762C86">
              <w:rPr>
                <w:rFonts w:eastAsia="MinionPro-Regular" w:cstheme="minorHAnsi"/>
              </w:rPr>
              <w:t>gliclazide or glibenclamide &amp;</w:t>
            </w:r>
          </w:p>
          <w:p w14:paraId="1FE1325A" w14:textId="312955EA" w:rsidR="00762C86" w:rsidRPr="00762C86" w:rsidRDefault="00762C86" w:rsidP="00762C86">
            <w:pPr>
              <w:jc w:val="center"/>
              <w:rPr>
                <w:rFonts w:cstheme="minorHAnsi"/>
                <w:color w:val="000000" w:themeColor="text1"/>
              </w:rPr>
            </w:pPr>
            <w:r w:rsidRPr="00762C86">
              <w:rPr>
                <w:rFonts w:eastAsia="MinionPro-Regular" w:cstheme="minorHAnsi"/>
              </w:rPr>
              <w:t>Dapagliflozin</w:t>
            </w:r>
          </w:p>
        </w:tc>
        <w:tc>
          <w:tcPr>
            <w:tcW w:w="1931" w:type="dxa"/>
          </w:tcPr>
          <w:p w14:paraId="1E7BFA78" w14:textId="77777777" w:rsidR="00C23B9D" w:rsidRPr="00762C86" w:rsidRDefault="00762C86" w:rsidP="00762C86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1190E">
              <w:rPr>
                <w:rFonts w:cstheme="minorHAnsi"/>
                <w:b/>
                <w:bCs/>
              </w:rPr>
              <w:t>Primary end point:</w:t>
            </w:r>
            <w:r w:rsidRPr="00762C86">
              <w:rPr>
                <w:rFonts w:cstheme="minorHAnsi"/>
              </w:rPr>
              <w:t xml:space="preserve"> Hypoglycemia</w:t>
            </w:r>
          </w:p>
          <w:p w14:paraId="6B39FAF7" w14:textId="77777777" w:rsidR="00762C86" w:rsidRPr="00762C86" w:rsidRDefault="00762C86" w:rsidP="00762C86">
            <w:pPr>
              <w:autoSpaceDE w:val="0"/>
              <w:autoSpaceDN w:val="0"/>
              <w:adjustRightInd w:val="0"/>
              <w:jc w:val="center"/>
              <w:rPr>
                <w:rFonts w:eastAsia="MinionPro-Regular" w:cstheme="minorHAnsi"/>
              </w:rPr>
            </w:pPr>
            <w:r w:rsidRPr="00B1190E">
              <w:rPr>
                <w:rFonts w:cstheme="minorHAnsi"/>
                <w:b/>
                <w:bCs/>
              </w:rPr>
              <w:t>Secondary end point:</w:t>
            </w:r>
            <w:r w:rsidRPr="00762C86">
              <w:rPr>
                <w:rFonts w:cstheme="minorHAnsi"/>
              </w:rPr>
              <w:t xml:space="preserve"> Adverse events, </w:t>
            </w:r>
            <w:r w:rsidRPr="00762C86">
              <w:rPr>
                <w:rFonts w:eastAsia="MinionPro-Regular" w:cstheme="minorHAnsi"/>
              </w:rPr>
              <w:t>HbA1c, fasting</w:t>
            </w:r>
          </w:p>
          <w:p w14:paraId="1D555EF8" w14:textId="1BEA4290" w:rsidR="00762C86" w:rsidRPr="00762C86" w:rsidRDefault="00762C86" w:rsidP="00762C86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762C86">
              <w:rPr>
                <w:rFonts w:eastAsia="MinionPro-Regular" w:cstheme="minorHAnsi"/>
              </w:rPr>
              <w:t>plasma glucose or fructosamine levels</w:t>
            </w:r>
            <w:r w:rsidR="0075713F">
              <w:rPr>
                <w:rFonts w:eastAsia="MinionPro-Regular" w:cstheme="minorHAnsi"/>
              </w:rPr>
              <w:t>.</w:t>
            </w:r>
          </w:p>
        </w:tc>
      </w:tr>
      <w:tr w:rsidR="006861F9" w14:paraId="2D140372" w14:textId="77777777" w:rsidTr="00637C9E">
        <w:tc>
          <w:tcPr>
            <w:tcW w:w="792" w:type="dxa"/>
          </w:tcPr>
          <w:p w14:paraId="2BD41B6A" w14:textId="4C2A56A2" w:rsidR="006861F9" w:rsidRPr="00757BB9" w:rsidRDefault="006861F9" w:rsidP="00762C86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757BB9">
              <w:rPr>
                <w:rFonts w:cstheme="minorHAnsi"/>
                <w:bCs/>
                <w:color w:val="000000" w:themeColor="text1"/>
              </w:rPr>
              <w:t>15</w:t>
            </w:r>
          </w:p>
        </w:tc>
        <w:tc>
          <w:tcPr>
            <w:tcW w:w="1799" w:type="dxa"/>
          </w:tcPr>
          <w:p w14:paraId="392F4CD7" w14:textId="77777777" w:rsidR="006861F9" w:rsidRPr="00757BB9" w:rsidRDefault="00637C9E" w:rsidP="00762C86">
            <w:pPr>
              <w:tabs>
                <w:tab w:val="left" w:pos="228"/>
              </w:tabs>
              <w:jc w:val="center"/>
              <w:rPr>
                <w:rFonts w:cstheme="minorHAnsi"/>
                <w:bCs/>
                <w:color w:val="000000" w:themeColor="text1"/>
              </w:rPr>
            </w:pPr>
            <w:r w:rsidRPr="00757BB9">
              <w:rPr>
                <w:rFonts w:cstheme="minorHAnsi"/>
                <w:bCs/>
                <w:color w:val="000000" w:themeColor="text1"/>
              </w:rPr>
              <w:t>Hassanein et al</w:t>
            </w:r>
          </w:p>
          <w:p w14:paraId="032C7A58" w14:textId="0BC9BD1F" w:rsidR="00637C9E" w:rsidRPr="00757BB9" w:rsidRDefault="00637C9E" w:rsidP="00762C86">
            <w:pPr>
              <w:tabs>
                <w:tab w:val="left" w:pos="228"/>
              </w:tabs>
              <w:jc w:val="center"/>
              <w:rPr>
                <w:rFonts w:cstheme="minorHAnsi"/>
                <w:bCs/>
                <w:color w:val="000000" w:themeColor="text1"/>
              </w:rPr>
            </w:pPr>
            <w:r w:rsidRPr="00757BB9">
              <w:rPr>
                <w:rFonts w:cstheme="minorHAnsi"/>
                <w:bCs/>
                <w:color w:val="000000" w:themeColor="text1"/>
              </w:rPr>
              <w:t>(CRATOS study)</w:t>
            </w:r>
          </w:p>
        </w:tc>
        <w:tc>
          <w:tcPr>
            <w:tcW w:w="1243" w:type="dxa"/>
          </w:tcPr>
          <w:p w14:paraId="5C5E245C" w14:textId="1FCDF557" w:rsidR="006861F9" w:rsidRPr="00757BB9" w:rsidRDefault="00637C9E" w:rsidP="00762C8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 w:themeColor="text1"/>
              </w:rPr>
            </w:pPr>
            <w:r w:rsidRPr="00757BB9">
              <w:rPr>
                <w:rFonts w:cstheme="minorHAnsi"/>
                <w:bCs/>
                <w:color w:val="000000" w:themeColor="text1"/>
              </w:rPr>
              <w:t>Middle East</w:t>
            </w:r>
          </w:p>
        </w:tc>
        <w:tc>
          <w:tcPr>
            <w:tcW w:w="1717" w:type="dxa"/>
          </w:tcPr>
          <w:p w14:paraId="32398F94" w14:textId="1BFC4DAE" w:rsidR="00637C9E" w:rsidRPr="00757BB9" w:rsidRDefault="00637C9E" w:rsidP="00637C9E">
            <w:pPr>
              <w:autoSpaceDE w:val="0"/>
              <w:autoSpaceDN w:val="0"/>
              <w:adjustRightInd w:val="0"/>
              <w:rPr>
                <w:rFonts w:eastAsia="Lato-Regular" w:cstheme="minorHAnsi"/>
                <w:bCs/>
              </w:rPr>
            </w:pPr>
            <w:r w:rsidRPr="00757BB9">
              <w:rPr>
                <w:rFonts w:eastAsia="Lato-Regular" w:cstheme="minorHAnsi"/>
                <w:bCs/>
              </w:rPr>
              <w:t>Non-randomised,</w:t>
            </w:r>
          </w:p>
          <w:p w14:paraId="6545F68E" w14:textId="77777777" w:rsidR="00637C9E" w:rsidRPr="00757BB9" w:rsidRDefault="00637C9E" w:rsidP="00637C9E">
            <w:pPr>
              <w:autoSpaceDE w:val="0"/>
              <w:autoSpaceDN w:val="0"/>
              <w:adjustRightInd w:val="0"/>
              <w:rPr>
                <w:rFonts w:eastAsia="Lato-Regular" w:cstheme="minorHAnsi"/>
                <w:bCs/>
              </w:rPr>
            </w:pPr>
            <w:r w:rsidRPr="00757BB9">
              <w:rPr>
                <w:rFonts w:eastAsia="Lato-Regular" w:cstheme="minorHAnsi"/>
                <w:bCs/>
              </w:rPr>
              <w:t>parallel-cohort,</w:t>
            </w:r>
          </w:p>
          <w:p w14:paraId="22A5C594" w14:textId="47E80294" w:rsidR="006861F9" w:rsidRPr="00757BB9" w:rsidRDefault="00637C9E" w:rsidP="00637C9E">
            <w:pPr>
              <w:autoSpaceDE w:val="0"/>
              <w:autoSpaceDN w:val="0"/>
              <w:adjustRightInd w:val="0"/>
              <w:rPr>
                <w:rFonts w:eastAsia="MinionPro-Regular" w:cstheme="minorHAnsi"/>
                <w:bCs/>
              </w:rPr>
            </w:pPr>
            <w:r w:rsidRPr="00757BB9">
              <w:rPr>
                <w:rFonts w:eastAsia="Lato-Regular" w:cstheme="minorHAnsi"/>
                <w:bCs/>
              </w:rPr>
              <w:t>prospective, comparative, observational study</w:t>
            </w:r>
          </w:p>
        </w:tc>
        <w:tc>
          <w:tcPr>
            <w:tcW w:w="1379" w:type="dxa"/>
          </w:tcPr>
          <w:p w14:paraId="4C997550" w14:textId="176F95DB" w:rsidR="006861F9" w:rsidRPr="00757BB9" w:rsidRDefault="00637C9E" w:rsidP="00762C86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757BB9">
              <w:rPr>
                <w:rFonts w:cstheme="minorHAnsi"/>
                <w:bCs/>
                <w:color w:val="000000" w:themeColor="text1"/>
              </w:rPr>
              <w:t>321</w:t>
            </w:r>
          </w:p>
        </w:tc>
        <w:tc>
          <w:tcPr>
            <w:tcW w:w="2348" w:type="dxa"/>
          </w:tcPr>
          <w:p w14:paraId="363660E5" w14:textId="4C24185F" w:rsidR="006861F9" w:rsidRPr="00757BB9" w:rsidRDefault="00757BB9" w:rsidP="00757BB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>
              <w:rPr>
                <w:rFonts w:cstheme="minorHAnsi"/>
                <w:bCs/>
                <w:color w:val="000000" w:themeColor="text1"/>
              </w:rPr>
              <w:t xml:space="preserve">Biguanides, </w:t>
            </w:r>
            <w:r w:rsidRPr="00757BB9">
              <w:rPr>
                <w:rFonts w:cstheme="minorHAnsi"/>
                <w:bCs/>
                <w:color w:val="000000" w:themeColor="text1"/>
              </w:rPr>
              <w:t>Sulfonyl urea, DPP4 inhibitor and SGLT2 inhibitor</w:t>
            </w:r>
          </w:p>
        </w:tc>
        <w:tc>
          <w:tcPr>
            <w:tcW w:w="2196" w:type="dxa"/>
          </w:tcPr>
          <w:p w14:paraId="5F2FFB12" w14:textId="478BBF34" w:rsidR="006861F9" w:rsidRPr="00757BB9" w:rsidRDefault="00757BB9" w:rsidP="00762C8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 w:themeColor="text1"/>
              </w:rPr>
            </w:pPr>
            <w:r w:rsidRPr="00757BB9">
              <w:rPr>
                <w:rFonts w:cstheme="minorHAnsi"/>
                <w:bCs/>
                <w:color w:val="000000" w:themeColor="text1"/>
              </w:rPr>
              <w:t>Metformin, C</w:t>
            </w:r>
            <w:r w:rsidRPr="00757BB9">
              <w:rPr>
                <w:rFonts w:eastAsia="Lato-Regular" w:cstheme="minorHAnsi"/>
                <w:bCs/>
              </w:rPr>
              <w:t>anagliflozin, Glibenclamide, Gliclazide, Glimepiride, Sitagliptin, Vildagliptin, Linagliptin &amp; Saxagliptin</w:t>
            </w:r>
          </w:p>
        </w:tc>
        <w:tc>
          <w:tcPr>
            <w:tcW w:w="1931" w:type="dxa"/>
          </w:tcPr>
          <w:p w14:paraId="4EBFBF20" w14:textId="0508556C" w:rsidR="006861F9" w:rsidRPr="00757BB9" w:rsidRDefault="00757BB9" w:rsidP="00757BB9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 w:rsidRPr="00757BB9">
              <w:rPr>
                <w:rFonts w:cstheme="minorHAnsi"/>
                <w:bCs/>
              </w:rPr>
              <w:t xml:space="preserve">Hypoglycemic episodes, Volume depletion events, adverse events, </w:t>
            </w:r>
            <w:r w:rsidRPr="00757BB9">
              <w:rPr>
                <w:rFonts w:eastAsia="Lato-Regular" w:cstheme="minorHAnsi"/>
                <w:bCs/>
              </w:rPr>
              <w:t>HbA1c, BP, body weight, and eGFR</w:t>
            </w:r>
            <w:r w:rsidR="0075713F">
              <w:rPr>
                <w:rFonts w:eastAsia="Lato-Regular" w:cstheme="minorHAnsi"/>
                <w:bCs/>
              </w:rPr>
              <w:t>.</w:t>
            </w:r>
          </w:p>
        </w:tc>
      </w:tr>
      <w:tr w:rsidR="00122513" w14:paraId="7881B23C" w14:textId="77777777" w:rsidTr="00637C9E">
        <w:tc>
          <w:tcPr>
            <w:tcW w:w="792" w:type="dxa"/>
          </w:tcPr>
          <w:p w14:paraId="5B7325A0" w14:textId="62B1F1AC" w:rsidR="00122513" w:rsidRPr="002D000F" w:rsidRDefault="00122513" w:rsidP="00762C86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2D000F">
              <w:rPr>
                <w:rFonts w:cstheme="minorHAnsi"/>
                <w:bCs/>
                <w:color w:val="000000" w:themeColor="text1"/>
              </w:rPr>
              <w:lastRenderedPageBreak/>
              <w:t>16</w:t>
            </w:r>
          </w:p>
        </w:tc>
        <w:tc>
          <w:tcPr>
            <w:tcW w:w="1799" w:type="dxa"/>
          </w:tcPr>
          <w:p w14:paraId="6B7752D3" w14:textId="54065FF7" w:rsidR="00122513" w:rsidRPr="002D000F" w:rsidRDefault="003567E0" w:rsidP="00762C86">
            <w:pPr>
              <w:tabs>
                <w:tab w:val="left" w:pos="228"/>
              </w:tabs>
              <w:jc w:val="center"/>
              <w:rPr>
                <w:rFonts w:cstheme="minorHAnsi"/>
                <w:bCs/>
                <w:color w:val="000000" w:themeColor="text1"/>
              </w:rPr>
            </w:pPr>
            <w:r w:rsidRPr="002D000F">
              <w:rPr>
                <w:rFonts w:cstheme="minorHAnsi"/>
                <w:bCs/>
                <w:color w:val="000000" w:themeColor="text1"/>
              </w:rPr>
              <w:t>Azar et al</w:t>
            </w:r>
          </w:p>
        </w:tc>
        <w:tc>
          <w:tcPr>
            <w:tcW w:w="1243" w:type="dxa"/>
          </w:tcPr>
          <w:p w14:paraId="5BB1517A" w14:textId="48458B27" w:rsidR="00122513" w:rsidRPr="002D000F" w:rsidRDefault="00DE0E39" w:rsidP="00762C8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 w:themeColor="text1"/>
              </w:rPr>
            </w:pPr>
            <w:r w:rsidRPr="002D000F">
              <w:rPr>
                <w:rFonts w:cstheme="minorHAnsi"/>
                <w:bCs/>
                <w:color w:val="000000" w:themeColor="text1"/>
              </w:rPr>
              <w:t xml:space="preserve">Multi-site </w:t>
            </w:r>
            <w:r w:rsidR="00DD6BB1" w:rsidRPr="002D000F">
              <w:rPr>
                <w:rFonts w:cstheme="minorHAnsi"/>
                <w:bCs/>
                <w:color w:val="000000" w:themeColor="text1"/>
              </w:rPr>
              <w:t>(7 countries)</w:t>
            </w:r>
          </w:p>
        </w:tc>
        <w:tc>
          <w:tcPr>
            <w:tcW w:w="1717" w:type="dxa"/>
          </w:tcPr>
          <w:p w14:paraId="3C8F93A8" w14:textId="5370B73C" w:rsidR="00122513" w:rsidRPr="002D000F" w:rsidRDefault="00DE0E39" w:rsidP="00637C9E">
            <w:pPr>
              <w:autoSpaceDE w:val="0"/>
              <w:autoSpaceDN w:val="0"/>
              <w:adjustRightInd w:val="0"/>
              <w:rPr>
                <w:rFonts w:eastAsia="Lato-Regular" w:cstheme="minorHAnsi"/>
                <w:bCs/>
              </w:rPr>
            </w:pPr>
            <w:r w:rsidRPr="002D000F">
              <w:rPr>
                <w:rFonts w:cstheme="minorHAnsi"/>
              </w:rPr>
              <w:t>Open-label, active-controlled, parallel-group trial</w:t>
            </w:r>
          </w:p>
        </w:tc>
        <w:tc>
          <w:tcPr>
            <w:tcW w:w="1379" w:type="dxa"/>
          </w:tcPr>
          <w:p w14:paraId="6B2061CE" w14:textId="2C88711C" w:rsidR="00122513" w:rsidRPr="002D000F" w:rsidRDefault="00DD6BB1" w:rsidP="00762C86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2D000F">
              <w:rPr>
                <w:rFonts w:cstheme="minorHAnsi"/>
                <w:bCs/>
                <w:color w:val="000000" w:themeColor="text1"/>
              </w:rPr>
              <w:t>343</w:t>
            </w:r>
          </w:p>
        </w:tc>
        <w:tc>
          <w:tcPr>
            <w:tcW w:w="2348" w:type="dxa"/>
          </w:tcPr>
          <w:p w14:paraId="54550A81" w14:textId="50C550C8" w:rsidR="00122513" w:rsidRPr="002D000F" w:rsidRDefault="003567E0" w:rsidP="00757BB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2D000F">
              <w:rPr>
                <w:rFonts w:cstheme="minorHAnsi"/>
                <w:bCs/>
                <w:color w:val="000000" w:themeColor="text1"/>
              </w:rPr>
              <w:t>Biguanides, Sulfonyl urea &amp; GLP-1 agonist</w:t>
            </w:r>
          </w:p>
        </w:tc>
        <w:tc>
          <w:tcPr>
            <w:tcW w:w="2196" w:type="dxa"/>
          </w:tcPr>
          <w:p w14:paraId="5A7E36D7" w14:textId="77777777" w:rsidR="00122513" w:rsidRPr="002D000F" w:rsidRDefault="00DD6BB1" w:rsidP="00762C8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 w:themeColor="text1"/>
              </w:rPr>
            </w:pPr>
            <w:r w:rsidRPr="002D000F">
              <w:rPr>
                <w:rFonts w:cstheme="minorHAnsi"/>
                <w:bCs/>
                <w:color w:val="000000" w:themeColor="text1"/>
              </w:rPr>
              <w:t>Metformin, Glibenclamide, Gliclazide, Glimepiride, Glipizide &amp;</w:t>
            </w:r>
          </w:p>
          <w:p w14:paraId="5D80DBA4" w14:textId="02298AAF" w:rsidR="00DD6BB1" w:rsidRPr="002D000F" w:rsidRDefault="00DD6BB1" w:rsidP="00762C8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 w:themeColor="text1"/>
              </w:rPr>
            </w:pPr>
            <w:r w:rsidRPr="002D000F">
              <w:rPr>
                <w:rFonts w:cstheme="minorHAnsi"/>
                <w:bCs/>
                <w:color w:val="000000" w:themeColor="text1"/>
              </w:rPr>
              <w:t>Liraglutide</w:t>
            </w:r>
          </w:p>
        </w:tc>
        <w:tc>
          <w:tcPr>
            <w:tcW w:w="1931" w:type="dxa"/>
          </w:tcPr>
          <w:p w14:paraId="3377082F" w14:textId="2BC1D22C" w:rsidR="00122513" w:rsidRPr="002D000F" w:rsidRDefault="002D000F" w:rsidP="00757BB9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 w:rsidRPr="002D000F">
              <w:rPr>
                <w:rFonts w:cstheme="minorHAnsi"/>
                <w:bCs/>
              </w:rPr>
              <w:t xml:space="preserve">Fructosamine, fasting plasma glucose, </w:t>
            </w:r>
            <w:r w:rsidRPr="002D000F">
              <w:rPr>
                <w:rFonts w:cstheme="minorHAnsi"/>
              </w:rPr>
              <w:t>HbA1c, body weight, systolic (SBP) and diastolic (DBP) blood pressure</w:t>
            </w:r>
            <w:r w:rsidR="0075713F">
              <w:rPr>
                <w:rFonts w:cstheme="minorHAnsi"/>
              </w:rPr>
              <w:t>.</w:t>
            </w:r>
          </w:p>
        </w:tc>
      </w:tr>
      <w:tr w:rsidR="005E3611" w14:paraId="420990C9" w14:textId="77777777" w:rsidTr="00637C9E">
        <w:tc>
          <w:tcPr>
            <w:tcW w:w="792" w:type="dxa"/>
          </w:tcPr>
          <w:p w14:paraId="5B215467" w14:textId="30BFE761" w:rsidR="005E3611" w:rsidRPr="000753F6" w:rsidRDefault="005E3611" w:rsidP="00762C86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0753F6">
              <w:rPr>
                <w:rFonts w:cstheme="minorHAnsi"/>
                <w:bCs/>
                <w:color w:val="000000" w:themeColor="text1"/>
              </w:rPr>
              <w:t>17</w:t>
            </w:r>
          </w:p>
        </w:tc>
        <w:tc>
          <w:tcPr>
            <w:tcW w:w="1799" w:type="dxa"/>
          </w:tcPr>
          <w:p w14:paraId="28AFE157" w14:textId="380F9275" w:rsidR="005E3611" w:rsidRPr="000753F6" w:rsidRDefault="002F06E7" w:rsidP="00762C86">
            <w:pPr>
              <w:tabs>
                <w:tab w:val="left" w:pos="228"/>
              </w:tabs>
              <w:jc w:val="center"/>
              <w:rPr>
                <w:rFonts w:cstheme="minorHAnsi"/>
                <w:bCs/>
                <w:color w:val="000000" w:themeColor="text1"/>
              </w:rPr>
            </w:pPr>
            <w:r w:rsidRPr="000753F6">
              <w:rPr>
                <w:rFonts w:cstheme="minorHAnsi"/>
                <w:bCs/>
                <w:color w:val="000000" w:themeColor="text1"/>
              </w:rPr>
              <w:t>Buse et al</w:t>
            </w:r>
          </w:p>
        </w:tc>
        <w:tc>
          <w:tcPr>
            <w:tcW w:w="1243" w:type="dxa"/>
          </w:tcPr>
          <w:p w14:paraId="7E648BFC" w14:textId="7A6FD02D" w:rsidR="005E3611" w:rsidRPr="000753F6" w:rsidRDefault="00DE5177" w:rsidP="00762C8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 w:themeColor="text1"/>
              </w:rPr>
            </w:pPr>
            <w:r w:rsidRPr="000753F6">
              <w:rPr>
                <w:rFonts w:cstheme="minorHAnsi"/>
                <w:bCs/>
                <w:color w:val="000000" w:themeColor="text1"/>
              </w:rPr>
              <w:t>USA</w:t>
            </w:r>
          </w:p>
        </w:tc>
        <w:tc>
          <w:tcPr>
            <w:tcW w:w="1717" w:type="dxa"/>
          </w:tcPr>
          <w:p w14:paraId="725B4A64" w14:textId="439D0453" w:rsidR="005E3611" w:rsidRPr="000753F6" w:rsidRDefault="005E20DB" w:rsidP="00637C9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753F6">
              <w:rPr>
                <w:rFonts w:cstheme="minorHAnsi"/>
              </w:rPr>
              <w:t>Triple-blind, placebo-controlled</w:t>
            </w:r>
          </w:p>
        </w:tc>
        <w:tc>
          <w:tcPr>
            <w:tcW w:w="1379" w:type="dxa"/>
          </w:tcPr>
          <w:p w14:paraId="3341C44E" w14:textId="17CD73A3" w:rsidR="005E3611" w:rsidRPr="000753F6" w:rsidRDefault="00DE5177" w:rsidP="00762C86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0753F6">
              <w:rPr>
                <w:rFonts w:cstheme="minorHAnsi"/>
                <w:bCs/>
                <w:color w:val="000000" w:themeColor="text1"/>
              </w:rPr>
              <w:t>377</w:t>
            </w:r>
          </w:p>
        </w:tc>
        <w:tc>
          <w:tcPr>
            <w:tcW w:w="2348" w:type="dxa"/>
          </w:tcPr>
          <w:p w14:paraId="4AF0258D" w14:textId="77777777" w:rsidR="005E3611" w:rsidRPr="000753F6" w:rsidRDefault="000753F6" w:rsidP="00757BB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0753F6">
              <w:rPr>
                <w:rFonts w:cstheme="minorHAnsi"/>
                <w:bCs/>
                <w:color w:val="000000" w:themeColor="text1"/>
              </w:rPr>
              <w:t>Sulfonylurea &amp;</w:t>
            </w:r>
          </w:p>
          <w:p w14:paraId="7D14C66A" w14:textId="481B8D49" w:rsidR="000753F6" w:rsidRPr="000753F6" w:rsidRDefault="000753F6" w:rsidP="00757BB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0753F6">
              <w:rPr>
                <w:rFonts w:cstheme="minorHAnsi"/>
                <w:bCs/>
                <w:color w:val="000000" w:themeColor="text1"/>
              </w:rPr>
              <w:t>GLP-1 agonist</w:t>
            </w:r>
          </w:p>
        </w:tc>
        <w:tc>
          <w:tcPr>
            <w:tcW w:w="2196" w:type="dxa"/>
          </w:tcPr>
          <w:p w14:paraId="6119C269" w14:textId="77777777" w:rsidR="005E3611" w:rsidRPr="000753F6" w:rsidRDefault="000753F6" w:rsidP="00762C86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0753F6">
              <w:rPr>
                <w:rFonts w:cstheme="minorHAnsi"/>
              </w:rPr>
              <w:t>Glimepiride,</w:t>
            </w:r>
          </w:p>
          <w:p w14:paraId="7948ECD1" w14:textId="5AF6D4DE" w:rsidR="000753F6" w:rsidRPr="000753F6" w:rsidRDefault="000753F6" w:rsidP="00762C86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0753F6">
              <w:rPr>
                <w:rFonts w:cstheme="minorHAnsi"/>
              </w:rPr>
              <w:t>Glipizide, Glyburide</w:t>
            </w:r>
          </w:p>
          <w:p w14:paraId="774D03BF" w14:textId="77777777" w:rsidR="000753F6" w:rsidRPr="000753F6" w:rsidRDefault="000753F6" w:rsidP="00762C86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0753F6">
              <w:rPr>
                <w:rFonts w:cstheme="minorHAnsi"/>
              </w:rPr>
              <w:t>Chlorpropamide &amp;</w:t>
            </w:r>
          </w:p>
          <w:p w14:paraId="210CC7CC" w14:textId="796BA3F9" w:rsidR="000753F6" w:rsidRPr="000753F6" w:rsidRDefault="000753F6" w:rsidP="00762C8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 w:themeColor="text1"/>
              </w:rPr>
            </w:pPr>
            <w:r w:rsidRPr="000753F6">
              <w:rPr>
                <w:rFonts w:cstheme="minorHAnsi"/>
              </w:rPr>
              <w:t>Tolazamide</w:t>
            </w:r>
          </w:p>
        </w:tc>
        <w:tc>
          <w:tcPr>
            <w:tcW w:w="1931" w:type="dxa"/>
          </w:tcPr>
          <w:p w14:paraId="0259972F" w14:textId="45A8B5D4" w:rsidR="005E3611" w:rsidRPr="002D000F" w:rsidRDefault="000753F6" w:rsidP="00757BB9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HbA</w:t>
            </w:r>
            <w:r w:rsidR="009E1FD4">
              <w:rPr>
                <w:rFonts w:cstheme="minorHAnsi"/>
                <w:bCs/>
              </w:rPr>
              <w:t>1c, fasting plasma glucose, weight change, hypoglycemia and adverse events</w:t>
            </w:r>
            <w:r w:rsidR="0075713F">
              <w:rPr>
                <w:rFonts w:cstheme="minorHAnsi"/>
                <w:bCs/>
              </w:rPr>
              <w:t>.</w:t>
            </w:r>
          </w:p>
        </w:tc>
      </w:tr>
      <w:tr w:rsidR="009E1FD4" w14:paraId="14D3E255" w14:textId="77777777" w:rsidTr="00637C9E">
        <w:tc>
          <w:tcPr>
            <w:tcW w:w="792" w:type="dxa"/>
          </w:tcPr>
          <w:p w14:paraId="511B8E47" w14:textId="1F03A42F" w:rsidR="009E1FD4" w:rsidRPr="000816FC" w:rsidRDefault="009E1FD4" w:rsidP="00762C86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0816FC">
              <w:rPr>
                <w:rFonts w:cstheme="minorHAnsi"/>
                <w:bCs/>
                <w:color w:val="000000" w:themeColor="text1"/>
              </w:rPr>
              <w:t>18</w:t>
            </w:r>
          </w:p>
        </w:tc>
        <w:tc>
          <w:tcPr>
            <w:tcW w:w="1799" w:type="dxa"/>
          </w:tcPr>
          <w:p w14:paraId="292E1CED" w14:textId="4F9D8AAB" w:rsidR="009E1FD4" w:rsidRPr="000816FC" w:rsidRDefault="00633128" w:rsidP="00762C86">
            <w:pPr>
              <w:tabs>
                <w:tab w:val="left" w:pos="228"/>
              </w:tabs>
              <w:jc w:val="center"/>
              <w:rPr>
                <w:rFonts w:cstheme="minorHAnsi"/>
                <w:bCs/>
                <w:color w:val="000000" w:themeColor="text1"/>
              </w:rPr>
            </w:pPr>
            <w:r w:rsidRPr="000816FC">
              <w:rPr>
                <w:rFonts w:cstheme="minorHAnsi"/>
                <w:bCs/>
                <w:color w:val="000000" w:themeColor="text1"/>
              </w:rPr>
              <w:t>Vasan et al</w:t>
            </w:r>
          </w:p>
        </w:tc>
        <w:tc>
          <w:tcPr>
            <w:tcW w:w="1243" w:type="dxa"/>
          </w:tcPr>
          <w:p w14:paraId="69186F7C" w14:textId="60606270" w:rsidR="009E1FD4" w:rsidRPr="000816FC" w:rsidRDefault="00511730" w:rsidP="00762C8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 w:themeColor="text1"/>
              </w:rPr>
            </w:pPr>
            <w:r>
              <w:rPr>
                <w:rFonts w:cstheme="minorHAnsi"/>
                <w:bCs/>
                <w:color w:val="000000" w:themeColor="text1"/>
              </w:rPr>
              <w:t>India</w:t>
            </w:r>
          </w:p>
        </w:tc>
        <w:tc>
          <w:tcPr>
            <w:tcW w:w="1717" w:type="dxa"/>
          </w:tcPr>
          <w:p w14:paraId="6979DB82" w14:textId="1EE476DB" w:rsidR="009E1FD4" w:rsidRPr="000816FC" w:rsidRDefault="00FB36DD" w:rsidP="00991C69">
            <w:pPr>
              <w:pStyle w:val="CM2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0816FC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  <w:t>Multicenter, double-blind randomized controlled trial</w:t>
            </w:r>
          </w:p>
        </w:tc>
        <w:tc>
          <w:tcPr>
            <w:tcW w:w="1379" w:type="dxa"/>
          </w:tcPr>
          <w:p w14:paraId="02E706E9" w14:textId="179FF6CE" w:rsidR="009E1FD4" w:rsidRPr="000816FC" w:rsidRDefault="000816FC" w:rsidP="00762C86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0816FC">
              <w:rPr>
                <w:rFonts w:cstheme="minorHAnsi"/>
                <w:bCs/>
                <w:color w:val="000000" w:themeColor="text1"/>
              </w:rPr>
              <w:t>76</w:t>
            </w:r>
          </w:p>
        </w:tc>
        <w:tc>
          <w:tcPr>
            <w:tcW w:w="2348" w:type="dxa"/>
          </w:tcPr>
          <w:p w14:paraId="00D5B035" w14:textId="77777777" w:rsidR="009E1FD4" w:rsidRPr="000816FC" w:rsidRDefault="00FB36DD" w:rsidP="00757BB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0816FC">
              <w:rPr>
                <w:rFonts w:cstheme="minorHAnsi"/>
                <w:bCs/>
                <w:color w:val="000000" w:themeColor="text1"/>
              </w:rPr>
              <w:t>Thiazolidinedione</w:t>
            </w:r>
            <w:r w:rsidR="00991C69" w:rsidRPr="000816FC">
              <w:rPr>
                <w:rFonts w:cstheme="minorHAnsi"/>
                <w:bCs/>
                <w:color w:val="000000" w:themeColor="text1"/>
              </w:rPr>
              <w:t>, Biguanides,</w:t>
            </w:r>
          </w:p>
          <w:p w14:paraId="7400D5B5" w14:textId="25DD8682" w:rsidR="00991C69" w:rsidRPr="000816FC" w:rsidRDefault="00991C69" w:rsidP="00757BB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0816FC">
              <w:rPr>
                <w:rFonts w:cstheme="minorHAnsi"/>
                <w:bCs/>
                <w:color w:val="000000" w:themeColor="text1"/>
              </w:rPr>
              <w:t>Sulfonylurea, Meglitinides, α-glucosidase inhibitors</w:t>
            </w:r>
          </w:p>
        </w:tc>
        <w:tc>
          <w:tcPr>
            <w:tcW w:w="2196" w:type="dxa"/>
          </w:tcPr>
          <w:p w14:paraId="5F138261" w14:textId="37BFCB29" w:rsidR="009E1FD4" w:rsidRPr="000816FC" w:rsidRDefault="00991C69" w:rsidP="00762C8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 w:themeColor="text1"/>
              </w:rPr>
            </w:pPr>
            <w:r w:rsidRPr="000816FC">
              <w:rPr>
                <w:rFonts w:cstheme="minorHAnsi"/>
                <w:bCs/>
                <w:color w:val="000000" w:themeColor="text1"/>
              </w:rPr>
              <w:t xml:space="preserve">Pioglitazone, Metformin, </w:t>
            </w:r>
            <w:r w:rsidR="000816FC" w:rsidRPr="000816FC">
              <w:rPr>
                <w:rFonts w:cstheme="minorHAnsi"/>
                <w:bCs/>
                <w:color w:val="000000" w:themeColor="text1"/>
              </w:rPr>
              <w:t>acarbose</w:t>
            </w:r>
          </w:p>
        </w:tc>
        <w:tc>
          <w:tcPr>
            <w:tcW w:w="1931" w:type="dxa"/>
          </w:tcPr>
          <w:p w14:paraId="313F7ACB" w14:textId="62C577D1" w:rsidR="009E1FD4" w:rsidRPr="000816FC" w:rsidRDefault="00FB36DD" w:rsidP="00757BB9">
            <w:pPr>
              <w:autoSpaceDE w:val="0"/>
              <w:autoSpaceDN w:val="0"/>
              <w:adjustRightInd w:val="0"/>
              <w:rPr>
                <w:rFonts w:cstheme="minorHAnsi"/>
                <w:bCs/>
                <w:color w:val="000000" w:themeColor="text1"/>
              </w:rPr>
            </w:pPr>
            <w:r w:rsidRPr="000816FC">
              <w:rPr>
                <w:rFonts w:cstheme="minorHAnsi"/>
                <w:b/>
                <w:color w:val="000000" w:themeColor="text1"/>
              </w:rPr>
              <w:t>Primary outcome:</w:t>
            </w:r>
            <w:r w:rsidRPr="000816FC">
              <w:rPr>
                <w:rFonts w:cstheme="minorHAnsi"/>
                <w:bCs/>
                <w:color w:val="000000" w:themeColor="text1"/>
              </w:rPr>
              <w:t xml:space="preserve"> Glycemic control assessed by serum fructosamine and number of hypoglycemic episodes</w:t>
            </w:r>
          </w:p>
          <w:p w14:paraId="0A7DBD4D" w14:textId="4EEE7427" w:rsidR="00FB36DD" w:rsidRPr="000816FC" w:rsidRDefault="00FB36DD" w:rsidP="00757BB9">
            <w:pPr>
              <w:autoSpaceDE w:val="0"/>
              <w:autoSpaceDN w:val="0"/>
              <w:adjustRightInd w:val="0"/>
              <w:rPr>
                <w:rFonts w:cstheme="minorHAnsi"/>
                <w:bCs/>
                <w:color w:val="000000" w:themeColor="text1"/>
              </w:rPr>
            </w:pPr>
            <w:r w:rsidRPr="000816FC">
              <w:rPr>
                <w:rFonts w:cstheme="minorHAnsi"/>
                <w:b/>
                <w:color w:val="000000" w:themeColor="text1"/>
              </w:rPr>
              <w:t>Secondary outcome:</w:t>
            </w:r>
            <w:r w:rsidRPr="000816FC">
              <w:rPr>
                <w:rFonts w:cstheme="minorHAnsi"/>
                <w:bCs/>
                <w:color w:val="000000" w:themeColor="text1"/>
              </w:rPr>
              <w:t xml:space="preserve"> Evaluated the cost-effectiveness in using pioglitazone as an adjuvant form of therapy to conventional OHAs.</w:t>
            </w:r>
          </w:p>
        </w:tc>
      </w:tr>
      <w:tr w:rsidR="00622A47" w14:paraId="65C2201D" w14:textId="77777777" w:rsidTr="00637C9E">
        <w:tc>
          <w:tcPr>
            <w:tcW w:w="792" w:type="dxa"/>
          </w:tcPr>
          <w:p w14:paraId="4925AE33" w14:textId="1A941C35" w:rsidR="00622A47" w:rsidRPr="004101D9" w:rsidRDefault="00622A47" w:rsidP="00762C86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4101D9">
              <w:rPr>
                <w:rFonts w:cstheme="minorHAnsi"/>
                <w:bCs/>
                <w:color w:val="000000" w:themeColor="text1"/>
              </w:rPr>
              <w:t>19</w:t>
            </w:r>
          </w:p>
        </w:tc>
        <w:tc>
          <w:tcPr>
            <w:tcW w:w="1799" w:type="dxa"/>
          </w:tcPr>
          <w:p w14:paraId="4598BB42" w14:textId="71D7EE69" w:rsidR="00622A47" w:rsidRPr="004101D9" w:rsidRDefault="00511730" w:rsidP="00762C86">
            <w:pPr>
              <w:tabs>
                <w:tab w:val="left" w:pos="228"/>
              </w:tabs>
              <w:jc w:val="center"/>
              <w:rPr>
                <w:rFonts w:cstheme="minorHAnsi"/>
                <w:bCs/>
                <w:color w:val="000000" w:themeColor="text1"/>
              </w:rPr>
            </w:pPr>
            <w:r w:rsidRPr="004101D9">
              <w:rPr>
                <w:rFonts w:cstheme="minorHAnsi"/>
                <w:bCs/>
                <w:color w:val="000000" w:themeColor="text1"/>
              </w:rPr>
              <w:t>Bakiner et al</w:t>
            </w:r>
          </w:p>
        </w:tc>
        <w:tc>
          <w:tcPr>
            <w:tcW w:w="1243" w:type="dxa"/>
          </w:tcPr>
          <w:p w14:paraId="0F54BFED" w14:textId="1B01B81A" w:rsidR="00622A47" w:rsidRPr="004101D9" w:rsidRDefault="00C32923" w:rsidP="00762C8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 w:themeColor="text1"/>
              </w:rPr>
            </w:pPr>
            <w:r w:rsidRPr="004101D9">
              <w:rPr>
                <w:rFonts w:cstheme="minorHAnsi"/>
                <w:bCs/>
                <w:color w:val="000000" w:themeColor="text1"/>
              </w:rPr>
              <w:t>Turkey</w:t>
            </w:r>
          </w:p>
        </w:tc>
        <w:tc>
          <w:tcPr>
            <w:tcW w:w="1717" w:type="dxa"/>
          </w:tcPr>
          <w:p w14:paraId="41539E9F" w14:textId="062E630C" w:rsidR="00622A47" w:rsidRPr="004101D9" w:rsidRDefault="00C32923" w:rsidP="00991C69">
            <w:pPr>
              <w:pStyle w:val="CM2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4101D9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  <w:t>Prospective study</w:t>
            </w:r>
          </w:p>
        </w:tc>
        <w:tc>
          <w:tcPr>
            <w:tcW w:w="1379" w:type="dxa"/>
          </w:tcPr>
          <w:p w14:paraId="3FF90417" w14:textId="77CF5BF5" w:rsidR="00622A47" w:rsidRPr="004101D9" w:rsidRDefault="00C32923" w:rsidP="00762C86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4101D9">
              <w:rPr>
                <w:rFonts w:cstheme="minorHAnsi"/>
                <w:bCs/>
                <w:color w:val="000000" w:themeColor="text1"/>
              </w:rPr>
              <w:t>19</w:t>
            </w:r>
          </w:p>
        </w:tc>
        <w:tc>
          <w:tcPr>
            <w:tcW w:w="2348" w:type="dxa"/>
          </w:tcPr>
          <w:p w14:paraId="437D8E97" w14:textId="77777777" w:rsidR="00622A47" w:rsidRPr="004101D9" w:rsidRDefault="00C32923" w:rsidP="00757BB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4101D9">
              <w:rPr>
                <w:rFonts w:cstheme="minorHAnsi"/>
                <w:bCs/>
                <w:color w:val="000000" w:themeColor="text1"/>
              </w:rPr>
              <w:t>Meglitinide &amp;</w:t>
            </w:r>
          </w:p>
          <w:p w14:paraId="4F1EC763" w14:textId="56B05A84" w:rsidR="00C32923" w:rsidRPr="004101D9" w:rsidRDefault="00C32923" w:rsidP="00757BB9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4101D9">
              <w:rPr>
                <w:rFonts w:cstheme="minorHAnsi"/>
                <w:bCs/>
                <w:color w:val="000000" w:themeColor="text1"/>
              </w:rPr>
              <w:t xml:space="preserve">Insulin </w:t>
            </w:r>
          </w:p>
        </w:tc>
        <w:tc>
          <w:tcPr>
            <w:tcW w:w="2196" w:type="dxa"/>
          </w:tcPr>
          <w:p w14:paraId="6AD4036B" w14:textId="4FE77E36" w:rsidR="00622A47" w:rsidRPr="004101D9" w:rsidRDefault="00C32923" w:rsidP="00762C8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 w:themeColor="text1"/>
              </w:rPr>
            </w:pPr>
            <w:r w:rsidRPr="004101D9">
              <w:rPr>
                <w:rFonts w:cstheme="minorHAnsi"/>
                <w:bCs/>
                <w:color w:val="000000" w:themeColor="text1"/>
              </w:rPr>
              <w:t>Repaglinide &amp; Insulin glargine</w:t>
            </w:r>
          </w:p>
        </w:tc>
        <w:tc>
          <w:tcPr>
            <w:tcW w:w="1931" w:type="dxa"/>
          </w:tcPr>
          <w:p w14:paraId="1326643D" w14:textId="3C3D9452" w:rsidR="004101D9" w:rsidRPr="004101D9" w:rsidRDefault="004101D9" w:rsidP="004101D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101D9">
              <w:rPr>
                <w:rFonts w:cstheme="minorHAnsi"/>
              </w:rPr>
              <w:t>Fasting blood glucose (FBG), Postprandial</w:t>
            </w:r>
          </w:p>
          <w:p w14:paraId="629413A2" w14:textId="745469AB" w:rsidR="00622A47" w:rsidRPr="004101D9" w:rsidRDefault="004101D9" w:rsidP="004101D9">
            <w:pPr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</w:rPr>
            </w:pPr>
            <w:r w:rsidRPr="004101D9">
              <w:rPr>
                <w:rFonts w:cstheme="minorHAnsi"/>
              </w:rPr>
              <w:t xml:space="preserve">blood glucose (PBG), </w:t>
            </w:r>
            <w:r w:rsidRPr="004101D9">
              <w:rPr>
                <w:rFonts w:cstheme="minorHAnsi"/>
              </w:rPr>
              <w:lastRenderedPageBreak/>
              <w:t>Fructosamine level,</w:t>
            </w:r>
            <w:r>
              <w:rPr>
                <w:rFonts w:cstheme="minorHAnsi"/>
              </w:rPr>
              <w:t xml:space="preserve"> </w:t>
            </w:r>
            <w:r w:rsidRPr="004101D9">
              <w:rPr>
                <w:rFonts w:cstheme="minorHAnsi"/>
              </w:rPr>
              <w:t>body weight and blood pressure</w:t>
            </w:r>
            <w:r w:rsidR="0075713F">
              <w:rPr>
                <w:rFonts w:cstheme="minorHAnsi"/>
              </w:rPr>
              <w:t>.</w:t>
            </w:r>
          </w:p>
        </w:tc>
      </w:tr>
    </w:tbl>
    <w:p w14:paraId="56CADA36" w14:textId="3F2231B1" w:rsidR="00A620C5" w:rsidRDefault="00A620C5" w:rsidP="00DD2CE2">
      <w:pPr>
        <w:jc w:val="center"/>
        <w:rPr>
          <w:b/>
          <w:sz w:val="28"/>
          <w:szCs w:val="28"/>
        </w:rPr>
      </w:pPr>
    </w:p>
    <w:p w14:paraId="1DD9389B" w14:textId="315D5BF7" w:rsidR="00A620C5" w:rsidRDefault="00A620C5" w:rsidP="00DD2CE2">
      <w:pPr>
        <w:jc w:val="center"/>
        <w:rPr>
          <w:b/>
          <w:sz w:val="28"/>
          <w:szCs w:val="28"/>
        </w:rPr>
      </w:pPr>
    </w:p>
    <w:p w14:paraId="2AB67DE9" w14:textId="77777777" w:rsidR="00D534F0" w:rsidRPr="00422D71" w:rsidRDefault="00D534F0" w:rsidP="00DD2CE2">
      <w:pPr>
        <w:jc w:val="center"/>
        <w:rPr>
          <w:b/>
          <w:sz w:val="28"/>
          <w:szCs w:val="28"/>
        </w:rPr>
      </w:pPr>
    </w:p>
    <w:p w14:paraId="7EE281C4" w14:textId="3A45D9DD" w:rsidR="009A5C24" w:rsidRDefault="009A5C24">
      <w:pPr>
        <w:rPr>
          <w:rFonts w:cstheme="minorHAnsi"/>
          <w:color w:val="000000" w:themeColor="text1"/>
        </w:rPr>
      </w:pPr>
    </w:p>
    <w:p w14:paraId="24C3D18C" w14:textId="074AAEAC" w:rsidR="0070215E" w:rsidRDefault="0070215E">
      <w:pPr>
        <w:rPr>
          <w:rFonts w:cstheme="minorHAnsi"/>
          <w:color w:val="000000" w:themeColor="text1"/>
        </w:rPr>
      </w:pPr>
    </w:p>
    <w:p w14:paraId="571BA28C" w14:textId="5A37B930" w:rsidR="0070215E" w:rsidRDefault="0070215E">
      <w:pPr>
        <w:rPr>
          <w:rFonts w:cstheme="minorHAnsi"/>
          <w:color w:val="000000" w:themeColor="text1"/>
        </w:rPr>
      </w:pPr>
    </w:p>
    <w:p w14:paraId="26C84898" w14:textId="77777777" w:rsidR="0070215E" w:rsidRPr="00373343" w:rsidRDefault="0070215E">
      <w:pPr>
        <w:rPr>
          <w:rFonts w:cstheme="minorHAnsi"/>
          <w:color w:val="000000" w:themeColor="text1"/>
        </w:rPr>
      </w:pPr>
    </w:p>
    <w:sectPr w:rsidR="0070215E" w:rsidRPr="00373343" w:rsidSect="00A620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642832" w14:textId="77777777" w:rsidR="005768FA" w:rsidRDefault="005768FA" w:rsidP="00A53AE2">
      <w:pPr>
        <w:spacing w:after="0" w:line="240" w:lineRule="auto"/>
      </w:pPr>
      <w:r>
        <w:separator/>
      </w:r>
    </w:p>
  </w:endnote>
  <w:endnote w:type="continuationSeparator" w:id="0">
    <w:p w14:paraId="6F47BC8F" w14:textId="77777777" w:rsidR="005768FA" w:rsidRDefault="005768FA" w:rsidP="00A53A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Minion">
    <w:altName w:val="Minio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IN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Pro-Regular">
    <w:altName w:val="Yu Gothic"/>
    <w:panose1 w:val="00000000000000000000"/>
    <w:charset w:val="80"/>
    <w:family w:val="roman"/>
    <w:notTrueType/>
    <w:pitch w:val="default"/>
    <w:sig w:usb0="00000003" w:usb1="08070000" w:usb2="00000010" w:usb3="00000000" w:csb0="00020001" w:csb1="00000000"/>
  </w:font>
  <w:font w:name="Lato-Regular">
    <w:altName w:val="Yu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A2C919" w14:textId="77777777" w:rsidR="005768FA" w:rsidRDefault="005768FA" w:rsidP="00A53AE2">
      <w:pPr>
        <w:spacing w:after="0" w:line="240" w:lineRule="auto"/>
      </w:pPr>
      <w:r>
        <w:separator/>
      </w:r>
    </w:p>
  </w:footnote>
  <w:footnote w:type="continuationSeparator" w:id="0">
    <w:p w14:paraId="050E512F" w14:textId="77777777" w:rsidR="005768FA" w:rsidRDefault="005768FA" w:rsidP="00A53A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5C24"/>
    <w:rsid w:val="00001886"/>
    <w:rsid w:val="00001C6D"/>
    <w:rsid w:val="00002B4F"/>
    <w:rsid w:val="00005222"/>
    <w:rsid w:val="0000527F"/>
    <w:rsid w:val="000174D2"/>
    <w:rsid w:val="00020820"/>
    <w:rsid w:val="000225B9"/>
    <w:rsid w:val="0002314B"/>
    <w:rsid w:val="00030534"/>
    <w:rsid w:val="00034603"/>
    <w:rsid w:val="00035422"/>
    <w:rsid w:val="0003783C"/>
    <w:rsid w:val="000409FC"/>
    <w:rsid w:val="00040B17"/>
    <w:rsid w:val="000433E4"/>
    <w:rsid w:val="00044568"/>
    <w:rsid w:val="00044AFC"/>
    <w:rsid w:val="00046B1B"/>
    <w:rsid w:val="00050555"/>
    <w:rsid w:val="00055296"/>
    <w:rsid w:val="0005594C"/>
    <w:rsid w:val="000600A3"/>
    <w:rsid w:val="000629AC"/>
    <w:rsid w:val="00063289"/>
    <w:rsid w:val="00064A3D"/>
    <w:rsid w:val="00064D92"/>
    <w:rsid w:val="00070030"/>
    <w:rsid w:val="00071AEE"/>
    <w:rsid w:val="00074574"/>
    <w:rsid w:val="00074BFE"/>
    <w:rsid w:val="0007519A"/>
    <w:rsid w:val="000753F6"/>
    <w:rsid w:val="000816FC"/>
    <w:rsid w:val="00083265"/>
    <w:rsid w:val="00084BE1"/>
    <w:rsid w:val="00087627"/>
    <w:rsid w:val="00090288"/>
    <w:rsid w:val="00093E6F"/>
    <w:rsid w:val="000954D2"/>
    <w:rsid w:val="00095A42"/>
    <w:rsid w:val="00097A56"/>
    <w:rsid w:val="000A06B6"/>
    <w:rsid w:val="000A099F"/>
    <w:rsid w:val="000A1D95"/>
    <w:rsid w:val="000A30D5"/>
    <w:rsid w:val="000A31A2"/>
    <w:rsid w:val="000A59DE"/>
    <w:rsid w:val="000A5D46"/>
    <w:rsid w:val="000A796E"/>
    <w:rsid w:val="000A7A4D"/>
    <w:rsid w:val="000B10E4"/>
    <w:rsid w:val="000B33A0"/>
    <w:rsid w:val="000B71B9"/>
    <w:rsid w:val="000C086F"/>
    <w:rsid w:val="000C33D1"/>
    <w:rsid w:val="000D19C5"/>
    <w:rsid w:val="000D4BB6"/>
    <w:rsid w:val="000E0545"/>
    <w:rsid w:val="000E11D1"/>
    <w:rsid w:val="000E5F13"/>
    <w:rsid w:val="000E63A1"/>
    <w:rsid w:val="000E79BB"/>
    <w:rsid w:val="000F16AF"/>
    <w:rsid w:val="000F3D41"/>
    <w:rsid w:val="000F4262"/>
    <w:rsid w:val="000F53B7"/>
    <w:rsid w:val="000F6210"/>
    <w:rsid w:val="001017CE"/>
    <w:rsid w:val="00102D31"/>
    <w:rsid w:val="001077E0"/>
    <w:rsid w:val="001110DE"/>
    <w:rsid w:val="00112D66"/>
    <w:rsid w:val="00114FEE"/>
    <w:rsid w:val="00121606"/>
    <w:rsid w:val="00122513"/>
    <w:rsid w:val="001230C4"/>
    <w:rsid w:val="00123E71"/>
    <w:rsid w:val="001246E3"/>
    <w:rsid w:val="001248F1"/>
    <w:rsid w:val="00126C0B"/>
    <w:rsid w:val="001309B0"/>
    <w:rsid w:val="00133267"/>
    <w:rsid w:val="0013647C"/>
    <w:rsid w:val="001428DE"/>
    <w:rsid w:val="00144B73"/>
    <w:rsid w:val="001509A3"/>
    <w:rsid w:val="00153417"/>
    <w:rsid w:val="00157221"/>
    <w:rsid w:val="00157DE3"/>
    <w:rsid w:val="00161C3D"/>
    <w:rsid w:val="00162426"/>
    <w:rsid w:val="00163C67"/>
    <w:rsid w:val="001651E4"/>
    <w:rsid w:val="0016560A"/>
    <w:rsid w:val="00166582"/>
    <w:rsid w:val="0016784E"/>
    <w:rsid w:val="00170546"/>
    <w:rsid w:val="00174987"/>
    <w:rsid w:val="00175C99"/>
    <w:rsid w:val="00180564"/>
    <w:rsid w:val="0018270C"/>
    <w:rsid w:val="00187ADF"/>
    <w:rsid w:val="00191741"/>
    <w:rsid w:val="0019497F"/>
    <w:rsid w:val="00197705"/>
    <w:rsid w:val="001A430D"/>
    <w:rsid w:val="001A74B8"/>
    <w:rsid w:val="001B0A98"/>
    <w:rsid w:val="001B169F"/>
    <w:rsid w:val="001B1813"/>
    <w:rsid w:val="001C1D9B"/>
    <w:rsid w:val="001C4825"/>
    <w:rsid w:val="001C6BAF"/>
    <w:rsid w:val="001D4D6F"/>
    <w:rsid w:val="001D5444"/>
    <w:rsid w:val="001E4A32"/>
    <w:rsid w:val="001E4F2F"/>
    <w:rsid w:val="001E79DB"/>
    <w:rsid w:val="001F6381"/>
    <w:rsid w:val="00215005"/>
    <w:rsid w:val="00215715"/>
    <w:rsid w:val="0021709F"/>
    <w:rsid w:val="00217F81"/>
    <w:rsid w:val="002219A8"/>
    <w:rsid w:val="00221E0F"/>
    <w:rsid w:val="00222955"/>
    <w:rsid w:val="00223460"/>
    <w:rsid w:val="00225F7A"/>
    <w:rsid w:val="00243C59"/>
    <w:rsid w:val="00250CF1"/>
    <w:rsid w:val="00250D01"/>
    <w:rsid w:val="0025262E"/>
    <w:rsid w:val="002538AE"/>
    <w:rsid w:val="00261372"/>
    <w:rsid w:val="00261E79"/>
    <w:rsid w:val="00262517"/>
    <w:rsid w:val="00262C23"/>
    <w:rsid w:val="002642C9"/>
    <w:rsid w:val="0026564A"/>
    <w:rsid w:val="00270BE7"/>
    <w:rsid w:val="00275B24"/>
    <w:rsid w:val="00276A6F"/>
    <w:rsid w:val="00277089"/>
    <w:rsid w:val="0027731E"/>
    <w:rsid w:val="00277BFD"/>
    <w:rsid w:val="00282007"/>
    <w:rsid w:val="00283D41"/>
    <w:rsid w:val="00285D45"/>
    <w:rsid w:val="00291E88"/>
    <w:rsid w:val="0029412D"/>
    <w:rsid w:val="002B039C"/>
    <w:rsid w:val="002B0472"/>
    <w:rsid w:val="002B3B04"/>
    <w:rsid w:val="002B3E11"/>
    <w:rsid w:val="002B4C3B"/>
    <w:rsid w:val="002B5EE0"/>
    <w:rsid w:val="002C0CEF"/>
    <w:rsid w:val="002C1AFF"/>
    <w:rsid w:val="002C326A"/>
    <w:rsid w:val="002D000F"/>
    <w:rsid w:val="002D3C81"/>
    <w:rsid w:val="002D46B7"/>
    <w:rsid w:val="002D74AE"/>
    <w:rsid w:val="002E08D8"/>
    <w:rsid w:val="002E1FCB"/>
    <w:rsid w:val="002E3DF7"/>
    <w:rsid w:val="002E619D"/>
    <w:rsid w:val="002F06E7"/>
    <w:rsid w:val="002F073A"/>
    <w:rsid w:val="002F36E7"/>
    <w:rsid w:val="00304D14"/>
    <w:rsid w:val="0030597E"/>
    <w:rsid w:val="00306F0E"/>
    <w:rsid w:val="0032119B"/>
    <w:rsid w:val="00321660"/>
    <w:rsid w:val="00323F03"/>
    <w:rsid w:val="0033050C"/>
    <w:rsid w:val="003347BF"/>
    <w:rsid w:val="00336599"/>
    <w:rsid w:val="00340224"/>
    <w:rsid w:val="003417A8"/>
    <w:rsid w:val="00343C52"/>
    <w:rsid w:val="00343F67"/>
    <w:rsid w:val="00346990"/>
    <w:rsid w:val="00354981"/>
    <w:rsid w:val="00355857"/>
    <w:rsid w:val="003562D5"/>
    <w:rsid w:val="003567E0"/>
    <w:rsid w:val="00365E46"/>
    <w:rsid w:val="00366F23"/>
    <w:rsid w:val="00372EB1"/>
    <w:rsid w:val="003731B7"/>
    <w:rsid w:val="00373343"/>
    <w:rsid w:val="0037355B"/>
    <w:rsid w:val="00375CEE"/>
    <w:rsid w:val="0037711C"/>
    <w:rsid w:val="00383DC3"/>
    <w:rsid w:val="00394277"/>
    <w:rsid w:val="00394994"/>
    <w:rsid w:val="003A1E0F"/>
    <w:rsid w:val="003A269F"/>
    <w:rsid w:val="003A3917"/>
    <w:rsid w:val="003A4F60"/>
    <w:rsid w:val="003A63C2"/>
    <w:rsid w:val="003A6DC7"/>
    <w:rsid w:val="003B1AFB"/>
    <w:rsid w:val="003B5B56"/>
    <w:rsid w:val="003B6BD4"/>
    <w:rsid w:val="003B77E7"/>
    <w:rsid w:val="003C132F"/>
    <w:rsid w:val="003C1A5F"/>
    <w:rsid w:val="003E2194"/>
    <w:rsid w:val="003E493C"/>
    <w:rsid w:val="003E5746"/>
    <w:rsid w:val="003F0EE2"/>
    <w:rsid w:val="003F0F54"/>
    <w:rsid w:val="003F1063"/>
    <w:rsid w:val="003F2B3B"/>
    <w:rsid w:val="003F2E91"/>
    <w:rsid w:val="003F5BB4"/>
    <w:rsid w:val="00400006"/>
    <w:rsid w:val="004008CF"/>
    <w:rsid w:val="00402EA4"/>
    <w:rsid w:val="00403C06"/>
    <w:rsid w:val="00405562"/>
    <w:rsid w:val="00407446"/>
    <w:rsid w:val="00407752"/>
    <w:rsid w:val="004079A0"/>
    <w:rsid w:val="004101D9"/>
    <w:rsid w:val="00411EEE"/>
    <w:rsid w:val="00414F17"/>
    <w:rsid w:val="004166B9"/>
    <w:rsid w:val="00416EDC"/>
    <w:rsid w:val="0041773F"/>
    <w:rsid w:val="004179F8"/>
    <w:rsid w:val="004200D7"/>
    <w:rsid w:val="00422D71"/>
    <w:rsid w:val="0042460C"/>
    <w:rsid w:val="00431BF9"/>
    <w:rsid w:val="00432BA0"/>
    <w:rsid w:val="0043335E"/>
    <w:rsid w:val="00433A9D"/>
    <w:rsid w:val="00440376"/>
    <w:rsid w:val="0044122F"/>
    <w:rsid w:val="004418F9"/>
    <w:rsid w:val="00442ECB"/>
    <w:rsid w:val="00445D6D"/>
    <w:rsid w:val="00446BBD"/>
    <w:rsid w:val="00446BDD"/>
    <w:rsid w:val="00450C57"/>
    <w:rsid w:val="004520C9"/>
    <w:rsid w:val="00454AD1"/>
    <w:rsid w:val="004558F5"/>
    <w:rsid w:val="00460707"/>
    <w:rsid w:val="00460A26"/>
    <w:rsid w:val="00463AAE"/>
    <w:rsid w:val="0046418B"/>
    <w:rsid w:val="004642C0"/>
    <w:rsid w:val="0046560E"/>
    <w:rsid w:val="00465A99"/>
    <w:rsid w:val="004664FB"/>
    <w:rsid w:val="00475A8E"/>
    <w:rsid w:val="00480327"/>
    <w:rsid w:val="00485101"/>
    <w:rsid w:val="004867D1"/>
    <w:rsid w:val="00486A13"/>
    <w:rsid w:val="004901D5"/>
    <w:rsid w:val="00493740"/>
    <w:rsid w:val="004A2518"/>
    <w:rsid w:val="004A5EC4"/>
    <w:rsid w:val="004B07BD"/>
    <w:rsid w:val="004B1A54"/>
    <w:rsid w:val="004B36F2"/>
    <w:rsid w:val="004B45ED"/>
    <w:rsid w:val="004B56FC"/>
    <w:rsid w:val="004B6354"/>
    <w:rsid w:val="004B6F48"/>
    <w:rsid w:val="004B71A2"/>
    <w:rsid w:val="004B75FD"/>
    <w:rsid w:val="004C33D3"/>
    <w:rsid w:val="004C508B"/>
    <w:rsid w:val="004D0628"/>
    <w:rsid w:val="004D4D48"/>
    <w:rsid w:val="004D4E1F"/>
    <w:rsid w:val="004D4F32"/>
    <w:rsid w:val="004D7A46"/>
    <w:rsid w:val="004E0563"/>
    <w:rsid w:val="004E67BE"/>
    <w:rsid w:val="004F266E"/>
    <w:rsid w:val="0050086E"/>
    <w:rsid w:val="00500C67"/>
    <w:rsid w:val="0050282D"/>
    <w:rsid w:val="0050462B"/>
    <w:rsid w:val="00505812"/>
    <w:rsid w:val="00507C9E"/>
    <w:rsid w:val="00510739"/>
    <w:rsid w:val="00511730"/>
    <w:rsid w:val="005117D1"/>
    <w:rsid w:val="00512B18"/>
    <w:rsid w:val="00513354"/>
    <w:rsid w:val="00514473"/>
    <w:rsid w:val="00525DC8"/>
    <w:rsid w:val="00533E88"/>
    <w:rsid w:val="00534743"/>
    <w:rsid w:val="00534E08"/>
    <w:rsid w:val="005353EE"/>
    <w:rsid w:val="00536DEF"/>
    <w:rsid w:val="00546695"/>
    <w:rsid w:val="005477F9"/>
    <w:rsid w:val="00547D75"/>
    <w:rsid w:val="00547D77"/>
    <w:rsid w:val="00547DF4"/>
    <w:rsid w:val="005519F7"/>
    <w:rsid w:val="00552FD0"/>
    <w:rsid w:val="00553D55"/>
    <w:rsid w:val="005543E2"/>
    <w:rsid w:val="0055685D"/>
    <w:rsid w:val="005575F4"/>
    <w:rsid w:val="00563DA4"/>
    <w:rsid w:val="005715A2"/>
    <w:rsid w:val="00571EB1"/>
    <w:rsid w:val="00573F9C"/>
    <w:rsid w:val="00576732"/>
    <w:rsid w:val="00576892"/>
    <w:rsid w:val="005768FA"/>
    <w:rsid w:val="00577620"/>
    <w:rsid w:val="00584D6E"/>
    <w:rsid w:val="0058599B"/>
    <w:rsid w:val="00585A4B"/>
    <w:rsid w:val="00585FAF"/>
    <w:rsid w:val="00587187"/>
    <w:rsid w:val="005871AF"/>
    <w:rsid w:val="0059669C"/>
    <w:rsid w:val="005A7AD0"/>
    <w:rsid w:val="005B18FB"/>
    <w:rsid w:val="005B26D3"/>
    <w:rsid w:val="005C11C1"/>
    <w:rsid w:val="005C4516"/>
    <w:rsid w:val="005C54AC"/>
    <w:rsid w:val="005D4B33"/>
    <w:rsid w:val="005E0210"/>
    <w:rsid w:val="005E20DB"/>
    <w:rsid w:val="005E3611"/>
    <w:rsid w:val="005E5813"/>
    <w:rsid w:val="005F190E"/>
    <w:rsid w:val="005F3E6A"/>
    <w:rsid w:val="005F4AB4"/>
    <w:rsid w:val="005F62E8"/>
    <w:rsid w:val="006104B2"/>
    <w:rsid w:val="0061078F"/>
    <w:rsid w:val="006146D9"/>
    <w:rsid w:val="006166EA"/>
    <w:rsid w:val="00617620"/>
    <w:rsid w:val="00622A47"/>
    <w:rsid w:val="00623569"/>
    <w:rsid w:val="006257CE"/>
    <w:rsid w:val="00625CF3"/>
    <w:rsid w:val="0063008F"/>
    <w:rsid w:val="00633128"/>
    <w:rsid w:val="00634CB5"/>
    <w:rsid w:val="0063619D"/>
    <w:rsid w:val="00637C9E"/>
    <w:rsid w:val="0064683C"/>
    <w:rsid w:val="006507ED"/>
    <w:rsid w:val="006527BD"/>
    <w:rsid w:val="00652FF6"/>
    <w:rsid w:val="00653B89"/>
    <w:rsid w:val="00656B09"/>
    <w:rsid w:val="00664424"/>
    <w:rsid w:val="00665F73"/>
    <w:rsid w:val="00666FB3"/>
    <w:rsid w:val="00666FBF"/>
    <w:rsid w:val="0067053C"/>
    <w:rsid w:val="006722CF"/>
    <w:rsid w:val="006738B2"/>
    <w:rsid w:val="0067615E"/>
    <w:rsid w:val="00676599"/>
    <w:rsid w:val="00683442"/>
    <w:rsid w:val="00683709"/>
    <w:rsid w:val="006861F9"/>
    <w:rsid w:val="0069020C"/>
    <w:rsid w:val="0069025B"/>
    <w:rsid w:val="006924E2"/>
    <w:rsid w:val="00693558"/>
    <w:rsid w:val="006B1147"/>
    <w:rsid w:val="006B57B6"/>
    <w:rsid w:val="006B6401"/>
    <w:rsid w:val="006C08B1"/>
    <w:rsid w:val="006C41F4"/>
    <w:rsid w:val="006C4D8C"/>
    <w:rsid w:val="006C69E8"/>
    <w:rsid w:val="006D2CAF"/>
    <w:rsid w:val="006D33C9"/>
    <w:rsid w:val="006D6A23"/>
    <w:rsid w:val="006D7E18"/>
    <w:rsid w:val="006E3F9F"/>
    <w:rsid w:val="006F3265"/>
    <w:rsid w:val="006F6FC3"/>
    <w:rsid w:val="006F7132"/>
    <w:rsid w:val="00701076"/>
    <w:rsid w:val="00701485"/>
    <w:rsid w:val="00701545"/>
    <w:rsid w:val="00701EBD"/>
    <w:rsid w:val="0070215E"/>
    <w:rsid w:val="0070708D"/>
    <w:rsid w:val="0071353D"/>
    <w:rsid w:val="00713D55"/>
    <w:rsid w:val="0071571D"/>
    <w:rsid w:val="00715F2E"/>
    <w:rsid w:val="00717D50"/>
    <w:rsid w:val="00725912"/>
    <w:rsid w:val="007309DA"/>
    <w:rsid w:val="00731CB9"/>
    <w:rsid w:val="00732F1F"/>
    <w:rsid w:val="00735DC5"/>
    <w:rsid w:val="00743FE6"/>
    <w:rsid w:val="00747B8F"/>
    <w:rsid w:val="00755F57"/>
    <w:rsid w:val="0075713F"/>
    <w:rsid w:val="00757BB9"/>
    <w:rsid w:val="007601EB"/>
    <w:rsid w:val="00762465"/>
    <w:rsid w:val="00762C86"/>
    <w:rsid w:val="0076695C"/>
    <w:rsid w:val="00770DC1"/>
    <w:rsid w:val="007717AC"/>
    <w:rsid w:val="00774693"/>
    <w:rsid w:val="007748C1"/>
    <w:rsid w:val="0077586E"/>
    <w:rsid w:val="00780E68"/>
    <w:rsid w:val="00781CDF"/>
    <w:rsid w:val="00782C8E"/>
    <w:rsid w:val="007835D1"/>
    <w:rsid w:val="007844D0"/>
    <w:rsid w:val="0078611E"/>
    <w:rsid w:val="0079095B"/>
    <w:rsid w:val="00791FAD"/>
    <w:rsid w:val="00792CD5"/>
    <w:rsid w:val="00797231"/>
    <w:rsid w:val="00797410"/>
    <w:rsid w:val="007A402E"/>
    <w:rsid w:val="007A58D6"/>
    <w:rsid w:val="007A7BDC"/>
    <w:rsid w:val="007B1262"/>
    <w:rsid w:val="007B3D67"/>
    <w:rsid w:val="007C22B0"/>
    <w:rsid w:val="007C27AC"/>
    <w:rsid w:val="007C3F15"/>
    <w:rsid w:val="007C4240"/>
    <w:rsid w:val="007C60AB"/>
    <w:rsid w:val="007D4C31"/>
    <w:rsid w:val="007D5700"/>
    <w:rsid w:val="007E1E6D"/>
    <w:rsid w:val="007E4A4A"/>
    <w:rsid w:val="007E7896"/>
    <w:rsid w:val="007E7F7B"/>
    <w:rsid w:val="007F3157"/>
    <w:rsid w:val="008014F7"/>
    <w:rsid w:val="00802735"/>
    <w:rsid w:val="00807534"/>
    <w:rsid w:val="00812FB3"/>
    <w:rsid w:val="00816888"/>
    <w:rsid w:val="00817371"/>
    <w:rsid w:val="008250E5"/>
    <w:rsid w:val="00825A4C"/>
    <w:rsid w:val="008312B9"/>
    <w:rsid w:val="00832378"/>
    <w:rsid w:val="00832475"/>
    <w:rsid w:val="00834D7E"/>
    <w:rsid w:val="00835CB8"/>
    <w:rsid w:val="00836DCB"/>
    <w:rsid w:val="00837F44"/>
    <w:rsid w:val="00840C26"/>
    <w:rsid w:val="00850D4D"/>
    <w:rsid w:val="008534AE"/>
    <w:rsid w:val="00860887"/>
    <w:rsid w:val="00861BE3"/>
    <w:rsid w:val="0086276C"/>
    <w:rsid w:val="00870E01"/>
    <w:rsid w:val="008836DF"/>
    <w:rsid w:val="00883B6D"/>
    <w:rsid w:val="0088548B"/>
    <w:rsid w:val="008927C1"/>
    <w:rsid w:val="008928FE"/>
    <w:rsid w:val="008941F5"/>
    <w:rsid w:val="008944B5"/>
    <w:rsid w:val="008957AB"/>
    <w:rsid w:val="008A4BBF"/>
    <w:rsid w:val="008A65D5"/>
    <w:rsid w:val="008B3AA9"/>
    <w:rsid w:val="008B60FC"/>
    <w:rsid w:val="008B6FBF"/>
    <w:rsid w:val="008C4B39"/>
    <w:rsid w:val="008C78CC"/>
    <w:rsid w:val="008D2B43"/>
    <w:rsid w:val="008D3E4D"/>
    <w:rsid w:val="008D45CF"/>
    <w:rsid w:val="008D7DA3"/>
    <w:rsid w:val="008D7F11"/>
    <w:rsid w:val="008E579A"/>
    <w:rsid w:val="008E7B32"/>
    <w:rsid w:val="008F6DC9"/>
    <w:rsid w:val="00901A43"/>
    <w:rsid w:val="009107A8"/>
    <w:rsid w:val="00910A4A"/>
    <w:rsid w:val="00916645"/>
    <w:rsid w:val="009208FF"/>
    <w:rsid w:val="00922B90"/>
    <w:rsid w:val="00923D57"/>
    <w:rsid w:val="00937412"/>
    <w:rsid w:val="00945312"/>
    <w:rsid w:val="00945C81"/>
    <w:rsid w:val="0094714C"/>
    <w:rsid w:val="009506B9"/>
    <w:rsid w:val="009575D5"/>
    <w:rsid w:val="0096074F"/>
    <w:rsid w:val="00976568"/>
    <w:rsid w:val="00981B7E"/>
    <w:rsid w:val="009858D1"/>
    <w:rsid w:val="009901DE"/>
    <w:rsid w:val="0099099D"/>
    <w:rsid w:val="00991C69"/>
    <w:rsid w:val="00993CC5"/>
    <w:rsid w:val="00994F92"/>
    <w:rsid w:val="009A0283"/>
    <w:rsid w:val="009A1AC3"/>
    <w:rsid w:val="009A4E35"/>
    <w:rsid w:val="009A5C24"/>
    <w:rsid w:val="009B37CF"/>
    <w:rsid w:val="009B5754"/>
    <w:rsid w:val="009C1009"/>
    <w:rsid w:val="009C2B3D"/>
    <w:rsid w:val="009C2ECA"/>
    <w:rsid w:val="009C318E"/>
    <w:rsid w:val="009D042C"/>
    <w:rsid w:val="009E1FD4"/>
    <w:rsid w:val="009E32A7"/>
    <w:rsid w:val="009E3973"/>
    <w:rsid w:val="009F17B5"/>
    <w:rsid w:val="009F380C"/>
    <w:rsid w:val="009F457C"/>
    <w:rsid w:val="009F5DD1"/>
    <w:rsid w:val="009F5E94"/>
    <w:rsid w:val="009F62AA"/>
    <w:rsid w:val="00A00214"/>
    <w:rsid w:val="00A0300F"/>
    <w:rsid w:val="00A04764"/>
    <w:rsid w:val="00A0603F"/>
    <w:rsid w:val="00A14CF2"/>
    <w:rsid w:val="00A179EC"/>
    <w:rsid w:val="00A22E6D"/>
    <w:rsid w:val="00A248BE"/>
    <w:rsid w:val="00A2512F"/>
    <w:rsid w:val="00A30839"/>
    <w:rsid w:val="00A311C7"/>
    <w:rsid w:val="00A3129C"/>
    <w:rsid w:val="00A314CC"/>
    <w:rsid w:val="00A37FC2"/>
    <w:rsid w:val="00A53219"/>
    <w:rsid w:val="00A53AE2"/>
    <w:rsid w:val="00A5716F"/>
    <w:rsid w:val="00A620C5"/>
    <w:rsid w:val="00A671CA"/>
    <w:rsid w:val="00A732DE"/>
    <w:rsid w:val="00A73AFF"/>
    <w:rsid w:val="00A7663B"/>
    <w:rsid w:val="00A77F4A"/>
    <w:rsid w:val="00A856CF"/>
    <w:rsid w:val="00A9307B"/>
    <w:rsid w:val="00A95141"/>
    <w:rsid w:val="00A95A30"/>
    <w:rsid w:val="00A970ED"/>
    <w:rsid w:val="00A97816"/>
    <w:rsid w:val="00AA0B04"/>
    <w:rsid w:val="00AA5281"/>
    <w:rsid w:val="00AB240D"/>
    <w:rsid w:val="00AC2311"/>
    <w:rsid w:val="00AC33B5"/>
    <w:rsid w:val="00AC5D3C"/>
    <w:rsid w:val="00AD33C6"/>
    <w:rsid w:val="00AD5204"/>
    <w:rsid w:val="00AD5808"/>
    <w:rsid w:val="00AD79B6"/>
    <w:rsid w:val="00AE1CA8"/>
    <w:rsid w:val="00AE261F"/>
    <w:rsid w:val="00AE5062"/>
    <w:rsid w:val="00AF0298"/>
    <w:rsid w:val="00AF047D"/>
    <w:rsid w:val="00AF094B"/>
    <w:rsid w:val="00AF552F"/>
    <w:rsid w:val="00B0422C"/>
    <w:rsid w:val="00B1190E"/>
    <w:rsid w:val="00B12411"/>
    <w:rsid w:val="00B124BD"/>
    <w:rsid w:val="00B146BE"/>
    <w:rsid w:val="00B1793D"/>
    <w:rsid w:val="00B17AE9"/>
    <w:rsid w:val="00B20080"/>
    <w:rsid w:val="00B23DF0"/>
    <w:rsid w:val="00B244E9"/>
    <w:rsid w:val="00B24B65"/>
    <w:rsid w:val="00B3024A"/>
    <w:rsid w:val="00B3054E"/>
    <w:rsid w:val="00B306FF"/>
    <w:rsid w:val="00B30723"/>
    <w:rsid w:val="00B30CB0"/>
    <w:rsid w:val="00B314B9"/>
    <w:rsid w:val="00B32936"/>
    <w:rsid w:val="00B3352F"/>
    <w:rsid w:val="00B336ED"/>
    <w:rsid w:val="00B34F8D"/>
    <w:rsid w:val="00B36B22"/>
    <w:rsid w:val="00B4238A"/>
    <w:rsid w:val="00B433B3"/>
    <w:rsid w:val="00B434A2"/>
    <w:rsid w:val="00B45197"/>
    <w:rsid w:val="00B458C7"/>
    <w:rsid w:val="00B52E0C"/>
    <w:rsid w:val="00B55CCF"/>
    <w:rsid w:val="00B57619"/>
    <w:rsid w:val="00B61744"/>
    <w:rsid w:val="00B62DDD"/>
    <w:rsid w:val="00B6469F"/>
    <w:rsid w:val="00B646D5"/>
    <w:rsid w:val="00B65509"/>
    <w:rsid w:val="00B7291F"/>
    <w:rsid w:val="00B763E5"/>
    <w:rsid w:val="00B83B06"/>
    <w:rsid w:val="00B84635"/>
    <w:rsid w:val="00B85008"/>
    <w:rsid w:val="00B858D6"/>
    <w:rsid w:val="00B86677"/>
    <w:rsid w:val="00B870F5"/>
    <w:rsid w:val="00B87F96"/>
    <w:rsid w:val="00B94FC0"/>
    <w:rsid w:val="00B9523E"/>
    <w:rsid w:val="00B95C28"/>
    <w:rsid w:val="00BA3669"/>
    <w:rsid w:val="00BA4E56"/>
    <w:rsid w:val="00BB00C4"/>
    <w:rsid w:val="00BB2001"/>
    <w:rsid w:val="00BB69D3"/>
    <w:rsid w:val="00BB766A"/>
    <w:rsid w:val="00BC008C"/>
    <w:rsid w:val="00BC4BF1"/>
    <w:rsid w:val="00BC775C"/>
    <w:rsid w:val="00BC7EE2"/>
    <w:rsid w:val="00BD0793"/>
    <w:rsid w:val="00BD2117"/>
    <w:rsid w:val="00BD24E7"/>
    <w:rsid w:val="00BD7E6A"/>
    <w:rsid w:val="00BE1319"/>
    <w:rsid w:val="00BE336D"/>
    <w:rsid w:val="00BE48E3"/>
    <w:rsid w:val="00BF1E62"/>
    <w:rsid w:val="00BF480A"/>
    <w:rsid w:val="00BF5066"/>
    <w:rsid w:val="00BF6E08"/>
    <w:rsid w:val="00BF724A"/>
    <w:rsid w:val="00C0034B"/>
    <w:rsid w:val="00C02682"/>
    <w:rsid w:val="00C04FA7"/>
    <w:rsid w:val="00C10C77"/>
    <w:rsid w:val="00C11CC4"/>
    <w:rsid w:val="00C14A16"/>
    <w:rsid w:val="00C16A4C"/>
    <w:rsid w:val="00C16D40"/>
    <w:rsid w:val="00C1712D"/>
    <w:rsid w:val="00C204E1"/>
    <w:rsid w:val="00C22157"/>
    <w:rsid w:val="00C2268E"/>
    <w:rsid w:val="00C23B9D"/>
    <w:rsid w:val="00C27C7F"/>
    <w:rsid w:val="00C32923"/>
    <w:rsid w:val="00C34147"/>
    <w:rsid w:val="00C35DF5"/>
    <w:rsid w:val="00C3690C"/>
    <w:rsid w:val="00C3723B"/>
    <w:rsid w:val="00C4257E"/>
    <w:rsid w:val="00C44573"/>
    <w:rsid w:val="00C4512E"/>
    <w:rsid w:val="00C473BB"/>
    <w:rsid w:val="00C54066"/>
    <w:rsid w:val="00C5429E"/>
    <w:rsid w:val="00C572AF"/>
    <w:rsid w:val="00C61EFD"/>
    <w:rsid w:val="00C63606"/>
    <w:rsid w:val="00C70A44"/>
    <w:rsid w:val="00C73549"/>
    <w:rsid w:val="00C75273"/>
    <w:rsid w:val="00C800B2"/>
    <w:rsid w:val="00C90FCC"/>
    <w:rsid w:val="00C926D5"/>
    <w:rsid w:val="00C93406"/>
    <w:rsid w:val="00C937FE"/>
    <w:rsid w:val="00C93DD6"/>
    <w:rsid w:val="00C960F1"/>
    <w:rsid w:val="00CA1BA4"/>
    <w:rsid w:val="00CA48DD"/>
    <w:rsid w:val="00CA590E"/>
    <w:rsid w:val="00CA5BA2"/>
    <w:rsid w:val="00CB0B75"/>
    <w:rsid w:val="00CB38B8"/>
    <w:rsid w:val="00CC2DF5"/>
    <w:rsid w:val="00CC39BA"/>
    <w:rsid w:val="00CC5F4D"/>
    <w:rsid w:val="00CD2782"/>
    <w:rsid w:val="00CD4251"/>
    <w:rsid w:val="00CE54D4"/>
    <w:rsid w:val="00CE75B3"/>
    <w:rsid w:val="00CF007D"/>
    <w:rsid w:val="00CF2B86"/>
    <w:rsid w:val="00CF4C4F"/>
    <w:rsid w:val="00CF682C"/>
    <w:rsid w:val="00CF769A"/>
    <w:rsid w:val="00D021B3"/>
    <w:rsid w:val="00D12828"/>
    <w:rsid w:val="00D14612"/>
    <w:rsid w:val="00D171DC"/>
    <w:rsid w:val="00D2255B"/>
    <w:rsid w:val="00D23315"/>
    <w:rsid w:val="00D23503"/>
    <w:rsid w:val="00D2352C"/>
    <w:rsid w:val="00D235D0"/>
    <w:rsid w:val="00D267F8"/>
    <w:rsid w:val="00D30FCA"/>
    <w:rsid w:val="00D35BFA"/>
    <w:rsid w:val="00D360E8"/>
    <w:rsid w:val="00D4036C"/>
    <w:rsid w:val="00D42512"/>
    <w:rsid w:val="00D44148"/>
    <w:rsid w:val="00D45C21"/>
    <w:rsid w:val="00D466DA"/>
    <w:rsid w:val="00D46BDE"/>
    <w:rsid w:val="00D46F37"/>
    <w:rsid w:val="00D534F0"/>
    <w:rsid w:val="00D54538"/>
    <w:rsid w:val="00D60C6D"/>
    <w:rsid w:val="00D644F7"/>
    <w:rsid w:val="00D64728"/>
    <w:rsid w:val="00D66848"/>
    <w:rsid w:val="00D72B50"/>
    <w:rsid w:val="00D72FED"/>
    <w:rsid w:val="00D751FB"/>
    <w:rsid w:val="00D7628D"/>
    <w:rsid w:val="00D76C88"/>
    <w:rsid w:val="00D90CF9"/>
    <w:rsid w:val="00D95681"/>
    <w:rsid w:val="00D961D1"/>
    <w:rsid w:val="00DA18BA"/>
    <w:rsid w:val="00DA3ACD"/>
    <w:rsid w:val="00DA76F2"/>
    <w:rsid w:val="00DB3A6E"/>
    <w:rsid w:val="00DB3EC8"/>
    <w:rsid w:val="00DB47CC"/>
    <w:rsid w:val="00DB526A"/>
    <w:rsid w:val="00DB6BFA"/>
    <w:rsid w:val="00DB725B"/>
    <w:rsid w:val="00DD054E"/>
    <w:rsid w:val="00DD2555"/>
    <w:rsid w:val="00DD2CE2"/>
    <w:rsid w:val="00DD3BDE"/>
    <w:rsid w:val="00DD4BF4"/>
    <w:rsid w:val="00DD4C6F"/>
    <w:rsid w:val="00DD6BB1"/>
    <w:rsid w:val="00DD7B2F"/>
    <w:rsid w:val="00DE0E39"/>
    <w:rsid w:val="00DE4534"/>
    <w:rsid w:val="00DE5177"/>
    <w:rsid w:val="00DE53F0"/>
    <w:rsid w:val="00DF0D5C"/>
    <w:rsid w:val="00DF2655"/>
    <w:rsid w:val="00DF319A"/>
    <w:rsid w:val="00DF3BB9"/>
    <w:rsid w:val="00DF47A9"/>
    <w:rsid w:val="00DF63BE"/>
    <w:rsid w:val="00DF6B22"/>
    <w:rsid w:val="00DF6B87"/>
    <w:rsid w:val="00E10D76"/>
    <w:rsid w:val="00E10DCF"/>
    <w:rsid w:val="00E15661"/>
    <w:rsid w:val="00E161DF"/>
    <w:rsid w:val="00E1677A"/>
    <w:rsid w:val="00E176CF"/>
    <w:rsid w:val="00E26BF6"/>
    <w:rsid w:val="00E26E34"/>
    <w:rsid w:val="00E2744A"/>
    <w:rsid w:val="00E308A1"/>
    <w:rsid w:val="00E32E33"/>
    <w:rsid w:val="00E3556A"/>
    <w:rsid w:val="00E371D4"/>
    <w:rsid w:val="00E40E4A"/>
    <w:rsid w:val="00E41782"/>
    <w:rsid w:val="00E42C5A"/>
    <w:rsid w:val="00E42EFC"/>
    <w:rsid w:val="00E43850"/>
    <w:rsid w:val="00E43B48"/>
    <w:rsid w:val="00E4436D"/>
    <w:rsid w:val="00E44D8E"/>
    <w:rsid w:val="00E54001"/>
    <w:rsid w:val="00E542DB"/>
    <w:rsid w:val="00E5467A"/>
    <w:rsid w:val="00E55B5F"/>
    <w:rsid w:val="00E56CFA"/>
    <w:rsid w:val="00E64D20"/>
    <w:rsid w:val="00E73218"/>
    <w:rsid w:val="00E76FDC"/>
    <w:rsid w:val="00E85820"/>
    <w:rsid w:val="00E9522E"/>
    <w:rsid w:val="00E95FD0"/>
    <w:rsid w:val="00E970AA"/>
    <w:rsid w:val="00EA1D3D"/>
    <w:rsid w:val="00EA4C41"/>
    <w:rsid w:val="00EB2848"/>
    <w:rsid w:val="00EB4A2A"/>
    <w:rsid w:val="00EB524C"/>
    <w:rsid w:val="00EB5545"/>
    <w:rsid w:val="00EB74D0"/>
    <w:rsid w:val="00EB76E4"/>
    <w:rsid w:val="00EB7785"/>
    <w:rsid w:val="00EC396A"/>
    <w:rsid w:val="00EC3B21"/>
    <w:rsid w:val="00EC4D5D"/>
    <w:rsid w:val="00ED254A"/>
    <w:rsid w:val="00ED44BA"/>
    <w:rsid w:val="00ED731E"/>
    <w:rsid w:val="00EE14C4"/>
    <w:rsid w:val="00EE7C87"/>
    <w:rsid w:val="00EF3601"/>
    <w:rsid w:val="00EF3F82"/>
    <w:rsid w:val="00EF4595"/>
    <w:rsid w:val="00EF50AB"/>
    <w:rsid w:val="00EF7D05"/>
    <w:rsid w:val="00F075B0"/>
    <w:rsid w:val="00F110D4"/>
    <w:rsid w:val="00F1226D"/>
    <w:rsid w:val="00F203A4"/>
    <w:rsid w:val="00F2252D"/>
    <w:rsid w:val="00F31953"/>
    <w:rsid w:val="00F33158"/>
    <w:rsid w:val="00F34602"/>
    <w:rsid w:val="00F3591A"/>
    <w:rsid w:val="00F4020C"/>
    <w:rsid w:val="00F42174"/>
    <w:rsid w:val="00F47454"/>
    <w:rsid w:val="00F47712"/>
    <w:rsid w:val="00F47BB3"/>
    <w:rsid w:val="00F511BB"/>
    <w:rsid w:val="00F51490"/>
    <w:rsid w:val="00F52DB9"/>
    <w:rsid w:val="00F5367F"/>
    <w:rsid w:val="00F6115B"/>
    <w:rsid w:val="00F62CFD"/>
    <w:rsid w:val="00F72B45"/>
    <w:rsid w:val="00F72EA8"/>
    <w:rsid w:val="00F73E36"/>
    <w:rsid w:val="00F74F26"/>
    <w:rsid w:val="00F75331"/>
    <w:rsid w:val="00F7713F"/>
    <w:rsid w:val="00F77513"/>
    <w:rsid w:val="00F825E4"/>
    <w:rsid w:val="00F82652"/>
    <w:rsid w:val="00F8265B"/>
    <w:rsid w:val="00F830F1"/>
    <w:rsid w:val="00F8415D"/>
    <w:rsid w:val="00F87551"/>
    <w:rsid w:val="00F90CC3"/>
    <w:rsid w:val="00F90FD2"/>
    <w:rsid w:val="00F91A0B"/>
    <w:rsid w:val="00F94456"/>
    <w:rsid w:val="00FA4CA1"/>
    <w:rsid w:val="00FB094C"/>
    <w:rsid w:val="00FB1108"/>
    <w:rsid w:val="00FB36DD"/>
    <w:rsid w:val="00FB4608"/>
    <w:rsid w:val="00FB4D75"/>
    <w:rsid w:val="00FB6E6E"/>
    <w:rsid w:val="00FB7572"/>
    <w:rsid w:val="00FC0C12"/>
    <w:rsid w:val="00FC4A07"/>
    <w:rsid w:val="00FD00BD"/>
    <w:rsid w:val="00FD0F2D"/>
    <w:rsid w:val="00FD6983"/>
    <w:rsid w:val="00FE12D6"/>
    <w:rsid w:val="00FE18B5"/>
    <w:rsid w:val="00FE41D7"/>
    <w:rsid w:val="00FE61F4"/>
    <w:rsid w:val="00FE739E"/>
    <w:rsid w:val="00FF5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EB50FC"/>
  <w15:chartTrackingRefBased/>
  <w15:docId w15:val="{6AFE6EDC-3E13-4162-AFDF-B88A5BF4B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42EC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334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5C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42EC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6B6401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334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74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44A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8C4B39"/>
    <w:pPr>
      <w:autoSpaceDE w:val="0"/>
      <w:autoSpaceDN w:val="0"/>
      <w:adjustRightInd w:val="0"/>
      <w:spacing w:after="0" w:line="240" w:lineRule="auto"/>
    </w:pPr>
    <w:rPr>
      <w:rFonts w:ascii="Gill Sans MT" w:hAnsi="Gill Sans MT" w:cs="Gill Sans MT"/>
      <w:color w:val="000000"/>
      <w:sz w:val="24"/>
      <w:szCs w:val="24"/>
    </w:rPr>
  </w:style>
  <w:style w:type="paragraph" w:customStyle="1" w:styleId="Pa5">
    <w:name w:val="Pa5"/>
    <w:basedOn w:val="Default"/>
    <w:next w:val="Default"/>
    <w:uiPriority w:val="99"/>
    <w:rsid w:val="00DB526A"/>
    <w:pPr>
      <w:spacing w:line="201" w:lineRule="atLeast"/>
    </w:pPr>
    <w:rPr>
      <w:rFonts w:ascii="Minion" w:hAnsi="Minion" w:cstheme="minorBidi"/>
      <w:color w:val="auto"/>
    </w:rPr>
  </w:style>
  <w:style w:type="character" w:customStyle="1" w:styleId="A8">
    <w:name w:val="A8"/>
    <w:uiPriority w:val="99"/>
    <w:rsid w:val="00DB526A"/>
    <w:rPr>
      <w:rFonts w:cs="Minion"/>
      <w:color w:val="221E1F"/>
      <w:sz w:val="13"/>
      <w:szCs w:val="13"/>
    </w:rPr>
  </w:style>
  <w:style w:type="paragraph" w:customStyle="1" w:styleId="CM2">
    <w:name w:val="CM2"/>
    <w:basedOn w:val="Default"/>
    <w:next w:val="Default"/>
    <w:uiPriority w:val="99"/>
    <w:rsid w:val="00FB36DD"/>
    <w:pPr>
      <w:spacing w:line="240" w:lineRule="atLeast"/>
    </w:pPr>
    <w:rPr>
      <w:rFonts w:ascii="Arial" w:hAnsi="Arial" w:cs="Arial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3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0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1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6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7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4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7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1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5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4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0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4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5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1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2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3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2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8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9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1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5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3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8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2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1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0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1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0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3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7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2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53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7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5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3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8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5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5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2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7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6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6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7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9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7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0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4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1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3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7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4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1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9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4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1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6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7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8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4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8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7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4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4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3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1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8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0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8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9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8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1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6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2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3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8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1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5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6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6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6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1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6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7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6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1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0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7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7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7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1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1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6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2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3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6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8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7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3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0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3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6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80DB3A390BBC408386AA792BD36CFF" ma:contentTypeVersion="7" ma:contentTypeDescription="Create a new document." ma:contentTypeScope="" ma:versionID="79b9862daa9e63469b7be7dfe4a28af6">
  <xsd:schema xmlns:xsd="http://www.w3.org/2001/XMLSchema" xmlns:xs="http://www.w3.org/2001/XMLSchema" xmlns:p="http://schemas.microsoft.com/office/2006/metadata/properties" xmlns:ns2="c352b382-9009-46f5-b180-70579bbe5249" xmlns:ns3="fb2c5f9e-5984-4a3d-aec9-558224655e52" targetNamespace="http://schemas.microsoft.com/office/2006/metadata/properties" ma:root="true" ma:fieldsID="80c93ed48044944510dc3ae78900f1b1" ns2:_="" ns3:_="">
    <xsd:import namespace="c352b382-9009-46f5-b180-70579bbe5249"/>
    <xsd:import namespace="fb2c5f9e-5984-4a3d-aec9-558224655e5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52b382-9009-46f5-b180-70579bbe52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2c5f9e-5984-4a3d-aec9-558224655e5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7F9033C-72C8-479D-9E84-03CB118796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52b382-9009-46f5-b180-70579bbe5249"/>
    <ds:schemaRef ds:uri="fb2c5f9e-5984-4a3d-aec9-558224655e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22F376E-0B7F-4389-9B60-6209015770F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6919F20-B19A-4986-A3A7-FA8B36E1174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742</Words>
  <Characters>423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A</dc:creator>
  <cp:keywords/>
  <dc:description/>
  <cp:lastModifiedBy>Ayesha Akhil</cp:lastModifiedBy>
  <cp:revision>3</cp:revision>
  <dcterms:created xsi:type="dcterms:W3CDTF">2022-01-10T06:09:00Z</dcterms:created>
  <dcterms:modified xsi:type="dcterms:W3CDTF">2022-01-10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80DB3A390BBC408386AA792BD36CFF</vt:lpwstr>
  </property>
</Properties>
</file>